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D51E78" w14:textId="4C53FD0F" w:rsidR="00C27A00" w:rsidRPr="00D86D91" w:rsidRDefault="005F762E" w:rsidP="00102772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</w:t>
      </w:r>
      <w:r w:rsidR="00C27A00">
        <w:rPr>
          <w:rFonts w:ascii="Times New Roman" w:hAnsi="Times New Roman" w:cs="Times New Roman"/>
          <w:b/>
        </w:rPr>
        <w:t>1</w:t>
      </w:r>
      <w:r w:rsidR="00DB3992">
        <w:rPr>
          <w:rFonts w:ascii="Times New Roman" w:hAnsi="Times New Roman" w:cs="Times New Roman"/>
          <w:b/>
        </w:rPr>
        <w:t>.</w:t>
      </w:r>
      <w:r w:rsidR="00C27A00" w:rsidRPr="00FC4746">
        <w:rPr>
          <w:rFonts w:ascii="Times New Roman" w:hAnsi="Times New Roman" w:cs="Times New Roman"/>
        </w:rPr>
        <w:t xml:space="preserve"> </w:t>
      </w:r>
      <w:r w:rsidR="00DB3992">
        <w:rPr>
          <w:rFonts w:ascii="Times New Roman" w:hAnsi="Times New Roman" w:cs="Times New Roman"/>
        </w:rPr>
        <w:t>Two p</w:t>
      </w:r>
      <w:r w:rsidR="00C27A00">
        <w:rPr>
          <w:rFonts w:ascii="Times New Roman" w:hAnsi="Times New Roman" w:cs="Times New Roman"/>
        </w:rPr>
        <w:t xml:space="preserve">ollutant models. </w:t>
      </w:r>
      <w:r w:rsidR="00566EE7">
        <w:rPr>
          <w:rFonts w:ascii="Times" w:hAnsi="Times" w:cs="Times"/>
        </w:rPr>
        <w:t>Percent change</w:t>
      </w:r>
      <w:r w:rsidR="00C27A00">
        <w:rPr>
          <w:rFonts w:ascii="Times" w:hAnsi="Times" w:cs="Times"/>
        </w:rPr>
        <w:t xml:space="preserve"> </w:t>
      </w:r>
      <w:r w:rsidR="00566EE7">
        <w:rPr>
          <w:rFonts w:ascii="Times" w:hAnsi="Times" w:cs="Times"/>
        </w:rPr>
        <w:t>in</w:t>
      </w:r>
      <w:r w:rsidR="00C27A00">
        <w:rPr>
          <w:rFonts w:ascii="Times" w:hAnsi="Times" w:cs="Times"/>
        </w:rPr>
        <w:t xml:space="preserve"> </w:t>
      </w:r>
      <w:r w:rsidR="0080193F">
        <w:rPr>
          <w:rFonts w:ascii="Times" w:hAnsi="Times" w:cs="Times"/>
        </w:rPr>
        <w:t xml:space="preserve">cardiovascular and </w:t>
      </w:r>
      <w:r w:rsidR="00C27A00">
        <w:rPr>
          <w:rFonts w:ascii="Times" w:hAnsi="Times" w:cs="Times"/>
        </w:rPr>
        <w:t xml:space="preserve">respiratory mortality associated </w:t>
      </w:r>
      <w:r w:rsidR="00566EE7">
        <w:rPr>
          <w:rFonts w:ascii="Times" w:hAnsi="Times" w:cs="Times"/>
        </w:rPr>
        <w:t>with a</w:t>
      </w:r>
      <w:r w:rsidR="00C372A0">
        <w:rPr>
          <w:rFonts w:ascii="Times" w:hAnsi="Times" w:cs="Times"/>
        </w:rPr>
        <w:t xml:space="preserve"> 10 </w:t>
      </w:r>
      <w:proofErr w:type="spellStart"/>
      <w:r w:rsidR="00C372A0">
        <w:rPr>
          <w:rFonts w:ascii="Times" w:hAnsi="Times" w:cs="Times"/>
        </w:rPr>
        <w:t>μg</w:t>
      </w:r>
      <w:proofErr w:type="spellEnd"/>
      <w:r w:rsidR="00C27A00">
        <w:rPr>
          <w:rFonts w:ascii="Times" w:hAnsi="Times" w:cs="Times"/>
        </w:rPr>
        <w:t>/m</w:t>
      </w:r>
      <w:r w:rsidR="00C27A00" w:rsidRPr="00381BD6">
        <w:rPr>
          <w:rFonts w:ascii="Times" w:hAnsi="Times" w:cs="Times"/>
          <w:vertAlign w:val="superscript"/>
        </w:rPr>
        <w:t>3</w:t>
      </w:r>
      <w:r w:rsidR="00C27A00">
        <w:rPr>
          <w:rFonts w:ascii="Times" w:hAnsi="Times" w:cs="Times"/>
        </w:rPr>
        <w:t xml:space="preserve"> </w:t>
      </w:r>
      <w:r w:rsidR="00566EE7">
        <w:rPr>
          <w:rFonts w:ascii="Times" w:hAnsi="Times" w:cs="Times"/>
        </w:rPr>
        <w:t>increase in</w:t>
      </w:r>
      <w:r w:rsidR="00C27A00">
        <w:rPr>
          <w:rFonts w:ascii="Times" w:hAnsi="Times" w:cs="Times"/>
        </w:rPr>
        <w:t xml:space="preserve"> </w:t>
      </w:r>
      <w:r w:rsidR="0080193F">
        <w:rPr>
          <w:rFonts w:ascii="Times" w:hAnsi="Times" w:cs="Times"/>
        </w:rPr>
        <w:t xml:space="preserve">2-day </w:t>
      </w:r>
      <w:r w:rsidR="00C27A00">
        <w:rPr>
          <w:rFonts w:ascii="Times" w:hAnsi="Times" w:cs="Times"/>
        </w:rPr>
        <w:t xml:space="preserve">and </w:t>
      </w:r>
      <w:r w:rsidR="0080193F">
        <w:rPr>
          <w:rFonts w:ascii="Times" w:hAnsi="Times" w:cs="Times"/>
        </w:rPr>
        <w:t xml:space="preserve">7-day </w:t>
      </w:r>
      <w:r w:rsidR="00C27A00">
        <w:rPr>
          <w:rFonts w:ascii="Times" w:hAnsi="Times" w:cs="Times"/>
        </w:rPr>
        <w:t>average air pollution concentration</w:t>
      </w:r>
      <w:r w:rsidR="00C27A00">
        <w:rPr>
          <w:rFonts w:ascii="Times New Roman" w:hAnsi="Times New Roman" w:cs="Times New Roman"/>
        </w:rPr>
        <w:t>s, respectively</w:t>
      </w:r>
      <w:r>
        <w:rPr>
          <w:rFonts w:ascii="Times New Roman" w:hAnsi="Times New Roman" w:cs="Times New Roman"/>
        </w:rPr>
        <w:t xml:space="preserve"> in time </w:t>
      </w:r>
      <w:r w:rsidR="003969EA">
        <w:rPr>
          <w:rFonts w:ascii="Times New Roman" w:hAnsi="Times New Roman" w:cs="Times New Roman"/>
        </w:rPr>
        <w:t>series analyses</w:t>
      </w:r>
      <w:r w:rsidR="006D2EDC">
        <w:rPr>
          <w:rFonts w:ascii="Times New Roman" w:hAnsi="Times New Roman" w:cs="Times New Roman"/>
        </w:rPr>
        <w:t>.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7"/>
        <w:gridCol w:w="1669"/>
        <w:gridCol w:w="1928"/>
        <w:gridCol w:w="1667"/>
        <w:gridCol w:w="1485"/>
      </w:tblGrid>
      <w:tr w:rsidR="00D86D91" w14:paraId="2667952B" w14:textId="77777777" w:rsidTr="00D86D91">
        <w:tc>
          <w:tcPr>
            <w:tcW w:w="2374" w:type="dxa"/>
            <w:tcBorders>
              <w:top w:val="single" w:sz="4" w:space="0" w:color="auto"/>
            </w:tcBorders>
          </w:tcPr>
          <w:p w14:paraId="39C730E3" w14:textId="1D0440AA" w:rsidR="00D86D91" w:rsidRPr="0080193F" w:rsidRDefault="00D86D91" w:rsidP="00102772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wo </w:t>
            </w:r>
            <w:r w:rsidR="00AB4945">
              <w:rPr>
                <w:rFonts w:ascii="Times New Roman" w:hAnsi="Times New Roman" w:cs="Times New Roman"/>
              </w:rPr>
              <w:t>p</w:t>
            </w:r>
            <w:r w:rsidRPr="0080193F">
              <w:rPr>
                <w:rFonts w:ascii="Times New Roman" w:hAnsi="Times New Roman" w:cs="Times New Roman"/>
              </w:rPr>
              <w:t>ollutant</w:t>
            </w:r>
            <w:r w:rsidR="00AB4945">
              <w:rPr>
                <w:rFonts w:ascii="Times New Roman" w:hAnsi="Times New Roman" w:cs="Times New Roman"/>
              </w:rPr>
              <w:t xml:space="preserve"> m</w:t>
            </w:r>
            <w:r>
              <w:rPr>
                <w:rFonts w:ascii="Times New Roman" w:hAnsi="Times New Roman" w:cs="Times New Roman"/>
              </w:rPr>
              <w:t>odels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</w:tcBorders>
          </w:tcPr>
          <w:p w14:paraId="28CB9BD5" w14:textId="50B0CC04" w:rsidR="00D86D91" w:rsidRDefault="00AB4945" w:rsidP="00102772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Cardiovascular m</w:t>
            </w:r>
            <w:r w:rsidR="00D86D91">
              <w:rPr>
                <w:rFonts w:ascii="Times New Roman" w:hAnsi="Times New Roman" w:cs="Times New Roman"/>
                <w:bCs/>
              </w:rPr>
              <w:t>ortality (2-day)</w:t>
            </w:r>
          </w:p>
        </w:tc>
        <w:tc>
          <w:tcPr>
            <w:tcW w:w="3222" w:type="dxa"/>
            <w:gridSpan w:val="2"/>
            <w:tcBorders>
              <w:top w:val="single" w:sz="4" w:space="0" w:color="auto"/>
            </w:tcBorders>
          </w:tcPr>
          <w:p w14:paraId="1C69EAF6" w14:textId="05842A62" w:rsidR="00D86D91" w:rsidRDefault="00AB4945" w:rsidP="00102772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Respiratory m</w:t>
            </w:r>
            <w:r w:rsidR="00D86D91">
              <w:rPr>
                <w:rFonts w:ascii="Times New Roman" w:hAnsi="Times New Roman" w:cs="Times New Roman"/>
                <w:bCs/>
              </w:rPr>
              <w:t>ortality (7-day)</w:t>
            </w:r>
          </w:p>
        </w:tc>
      </w:tr>
      <w:tr w:rsidR="00C372A0" w14:paraId="64FB2433" w14:textId="77777777" w:rsidTr="00C372A0">
        <w:tc>
          <w:tcPr>
            <w:tcW w:w="2374" w:type="dxa"/>
            <w:tcBorders>
              <w:bottom w:val="single" w:sz="4" w:space="0" w:color="auto"/>
            </w:tcBorders>
            <w:vAlign w:val="bottom"/>
          </w:tcPr>
          <w:p w14:paraId="6ED25621" w14:textId="77777777" w:rsidR="0080193F" w:rsidRDefault="0080193F" w:rsidP="00D86D9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163F2315" w14:textId="37E43D55" w:rsidR="0080193F" w:rsidRDefault="00C372A0" w:rsidP="00D86D9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Percent chang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0F31901C" w14:textId="19AE47C9" w:rsidR="0080193F" w:rsidRDefault="0080193F" w:rsidP="00D86D9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95</w:t>
            </w:r>
            <w:r w:rsidR="00F23DD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% CI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B722D7A" w14:textId="24B725D8" w:rsidR="0080193F" w:rsidRDefault="00C372A0" w:rsidP="00C372A0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Percent</w:t>
            </w:r>
            <w:r w:rsidR="0080193F">
              <w:rPr>
                <w:rFonts w:ascii="Times New Roman" w:hAnsi="Times New Roman" w:cs="Times New Roman"/>
              </w:rPr>
              <w:t xml:space="preserve"> change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vAlign w:val="bottom"/>
          </w:tcPr>
          <w:p w14:paraId="6647A112" w14:textId="4E04B386" w:rsidR="0080193F" w:rsidRDefault="0080193F" w:rsidP="00D86D9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95</w:t>
            </w:r>
            <w:r w:rsidR="00F23DD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% CIs</w:t>
            </w:r>
          </w:p>
        </w:tc>
      </w:tr>
      <w:tr w:rsidR="00C372A0" w14:paraId="4A5F7A03" w14:textId="77777777" w:rsidTr="00C372A0">
        <w:tc>
          <w:tcPr>
            <w:tcW w:w="2374" w:type="dxa"/>
            <w:tcBorders>
              <w:top w:val="single" w:sz="4" w:space="0" w:color="auto"/>
            </w:tcBorders>
          </w:tcPr>
          <w:p w14:paraId="11A8B19D" w14:textId="756DCE13" w:rsidR="0080193F" w:rsidRDefault="0080193F" w:rsidP="0080193F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b/>
              </w:rPr>
            </w:pPr>
            <w:r w:rsidRPr="00F566E8">
              <w:rPr>
                <w:rFonts w:ascii="Times New Roman" w:hAnsi="Times New Roman" w:cs="Times New Roman"/>
              </w:rPr>
              <w:t>O</w:t>
            </w:r>
            <w:r w:rsidRPr="006F7DA7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FB29BE5" w14:textId="2C7FAFF5" w:rsidR="0080193F" w:rsidRDefault="0080193F" w:rsidP="00D86D9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 0</w:t>
            </w:r>
            <w:r w:rsidR="004A0928">
              <w:rPr>
                <w:rFonts w:ascii="Times New Roman" w:hAnsi="Times New Roman" w:cs="Times New Roman"/>
              </w:rPr>
              <w:t>.9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2135B16" w14:textId="467A7660" w:rsidR="0080193F" w:rsidRDefault="004A0928" w:rsidP="0080193F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(0.2, 1.6</w:t>
            </w:r>
            <w:r w:rsidR="0080193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B9A2BFD" w14:textId="7F35E7B4" w:rsidR="0080193F" w:rsidRDefault="00C11CB8" w:rsidP="00D86D9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521" w:type="dxa"/>
            <w:tcBorders>
              <w:top w:val="single" w:sz="4" w:space="0" w:color="auto"/>
            </w:tcBorders>
          </w:tcPr>
          <w:p w14:paraId="7496704F" w14:textId="024D6655" w:rsidR="0080193F" w:rsidRDefault="00C11CB8" w:rsidP="0080193F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(-0.4, 4.0</w:t>
            </w:r>
            <w:r w:rsidR="0080193F">
              <w:rPr>
                <w:rFonts w:ascii="Times New Roman" w:hAnsi="Times New Roman" w:cs="Times New Roman"/>
              </w:rPr>
              <w:t>)</w:t>
            </w:r>
          </w:p>
        </w:tc>
      </w:tr>
      <w:tr w:rsidR="00C372A0" w14:paraId="4D3B0D25" w14:textId="77777777" w:rsidTr="00C372A0">
        <w:tc>
          <w:tcPr>
            <w:tcW w:w="2374" w:type="dxa"/>
          </w:tcPr>
          <w:p w14:paraId="4BD8B3E9" w14:textId="10879AF4" w:rsidR="0080193F" w:rsidRDefault="0080193F" w:rsidP="0080193F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b/>
              </w:rPr>
            </w:pPr>
            <w:r w:rsidRPr="00F566E8">
              <w:rPr>
                <w:rFonts w:ascii="Times New Roman" w:hAnsi="Times New Roman" w:cs="Times New Roman"/>
              </w:rPr>
              <w:t>PM</w:t>
            </w:r>
            <w:r w:rsidRPr="006F7DA7"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1701" w:type="dxa"/>
          </w:tcPr>
          <w:p w14:paraId="537ABDEC" w14:textId="33391972" w:rsidR="0080193F" w:rsidRDefault="0080193F" w:rsidP="00D86D9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right"/>
              <w:rPr>
                <w:rFonts w:ascii="Times New Roman" w:hAnsi="Times New Roman" w:cs="Times New Roman"/>
                <w:b/>
              </w:rPr>
            </w:pPr>
            <w:r w:rsidRPr="007B042B">
              <w:rPr>
                <w:rFonts w:ascii="Times New Roman" w:hAnsi="Times New Roman" w:cs="Times New Roman"/>
              </w:rPr>
              <w:t>-</w:t>
            </w:r>
            <w:r w:rsidR="004A0928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5" w:type="dxa"/>
          </w:tcPr>
          <w:p w14:paraId="26D4DD21" w14:textId="55D0B8EE" w:rsidR="0080193F" w:rsidRDefault="004A0928" w:rsidP="0080193F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(-2.4</w:t>
            </w:r>
            <w:r w:rsidR="0080193F">
              <w:rPr>
                <w:rFonts w:ascii="Times New Roman" w:hAnsi="Times New Roman" w:cs="Times New Roman"/>
              </w:rPr>
              <w:t xml:space="preserve">, </w:t>
            </w:r>
            <w:r w:rsidR="0080193F" w:rsidRPr="007B042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2</w:t>
            </w:r>
            <w:r w:rsidR="0080193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4F33FF06" w14:textId="722A2BB1" w:rsidR="0080193F" w:rsidRDefault="0080193F" w:rsidP="00D86D9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C11CB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521" w:type="dxa"/>
          </w:tcPr>
          <w:p w14:paraId="18CB6053" w14:textId="52846D84" w:rsidR="0080193F" w:rsidRDefault="00457B5D" w:rsidP="0080193F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(-3.3, 1.8</w:t>
            </w:r>
            <w:r w:rsidR="0080193F">
              <w:rPr>
                <w:rFonts w:ascii="Times New Roman" w:hAnsi="Times New Roman" w:cs="Times New Roman"/>
              </w:rPr>
              <w:t>)</w:t>
            </w:r>
          </w:p>
        </w:tc>
      </w:tr>
      <w:tr w:rsidR="00C372A0" w14:paraId="2B943169" w14:textId="77777777" w:rsidTr="00C372A0">
        <w:trPr>
          <w:trHeight w:val="113"/>
        </w:trPr>
        <w:tc>
          <w:tcPr>
            <w:tcW w:w="2374" w:type="dxa"/>
          </w:tcPr>
          <w:p w14:paraId="00DC7C05" w14:textId="77777777" w:rsidR="00D86D91" w:rsidRPr="00F566E8" w:rsidRDefault="00D86D91" w:rsidP="0080193F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58E849D" w14:textId="77777777" w:rsidR="00D86D91" w:rsidRPr="007B042B" w:rsidRDefault="00D86D91" w:rsidP="00D86D9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78248BC" w14:textId="77777777" w:rsidR="00D86D91" w:rsidRDefault="00D86D91" w:rsidP="0080193F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C2D4781" w14:textId="77777777" w:rsidR="00D86D91" w:rsidRDefault="00D86D91" w:rsidP="00D86D9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21" w:type="dxa"/>
          </w:tcPr>
          <w:p w14:paraId="401CCA93" w14:textId="77777777" w:rsidR="00D86D91" w:rsidRDefault="00D86D91" w:rsidP="0080193F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</w:rPr>
            </w:pPr>
          </w:p>
        </w:tc>
      </w:tr>
      <w:tr w:rsidR="00C372A0" w14:paraId="67798695" w14:textId="77777777" w:rsidTr="00C372A0">
        <w:tc>
          <w:tcPr>
            <w:tcW w:w="2374" w:type="dxa"/>
          </w:tcPr>
          <w:p w14:paraId="6D7418BC" w14:textId="3D50336B" w:rsidR="0080193F" w:rsidRDefault="0080193F" w:rsidP="0080193F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b/>
              </w:rPr>
            </w:pPr>
            <w:r w:rsidRPr="00F566E8">
              <w:rPr>
                <w:rFonts w:ascii="Times New Roman" w:hAnsi="Times New Roman" w:cs="Times New Roman"/>
              </w:rPr>
              <w:t>O</w:t>
            </w:r>
            <w:r w:rsidRPr="006F7DA7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701" w:type="dxa"/>
          </w:tcPr>
          <w:p w14:paraId="19E5CB67" w14:textId="1F6F6C3F" w:rsidR="0080193F" w:rsidRDefault="004A0928" w:rsidP="00D86D9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 1.3</w:t>
            </w:r>
            <w:r w:rsidR="0080193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5" w:type="dxa"/>
          </w:tcPr>
          <w:p w14:paraId="1FB8DF80" w14:textId="45FBA8D3" w:rsidR="0080193F" w:rsidRDefault="004A0928" w:rsidP="0080193F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(0.3, 2.2</w:t>
            </w:r>
            <w:r w:rsidR="0080193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1262E401" w14:textId="73A4A770" w:rsidR="0080193F" w:rsidRDefault="0080193F" w:rsidP="00D86D9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521" w:type="dxa"/>
          </w:tcPr>
          <w:p w14:paraId="76D1BE2C" w14:textId="520EF58A" w:rsidR="0080193F" w:rsidRDefault="00457B5D" w:rsidP="0080193F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(-2.7, 3.4</w:t>
            </w:r>
            <w:r w:rsidR="0080193F">
              <w:rPr>
                <w:rFonts w:ascii="Times New Roman" w:hAnsi="Times New Roman" w:cs="Times New Roman"/>
              </w:rPr>
              <w:t>)</w:t>
            </w:r>
          </w:p>
        </w:tc>
      </w:tr>
      <w:tr w:rsidR="00C372A0" w14:paraId="13A20A48" w14:textId="77777777" w:rsidTr="00C372A0">
        <w:tc>
          <w:tcPr>
            <w:tcW w:w="2374" w:type="dxa"/>
          </w:tcPr>
          <w:p w14:paraId="3C2CF1D9" w14:textId="48D1733A" w:rsidR="0080193F" w:rsidRDefault="0080193F" w:rsidP="0080193F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b/>
              </w:rPr>
            </w:pPr>
            <w:r w:rsidRPr="00F566E8">
              <w:rPr>
                <w:rFonts w:ascii="Times New Roman" w:hAnsi="Times New Roman" w:cs="Times New Roman"/>
              </w:rPr>
              <w:t>PM</w:t>
            </w:r>
            <w:r w:rsidRPr="006F7DA7">
              <w:rPr>
                <w:rFonts w:ascii="Times New Roman" w:hAnsi="Times New Roman" w:cs="Times New Roman"/>
                <w:vertAlign w:val="subscript"/>
              </w:rPr>
              <w:t>2.5</w:t>
            </w:r>
          </w:p>
        </w:tc>
        <w:tc>
          <w:tcPr>
            <w:tcW w:w="1701" w:type="dxa"/>
          </w:tcPr>
          <w:p w14:paraId="2346E501" w14:textId="5762EA1F" w:rsidR="0080193F" w:rsidRDefault="004A0928" w:rsidP="00D86D9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-1.2</w:t>
            </w:r>
            <w:r w:rsidR="0080193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5" w:type="dxa"/>
          </w:tcPr>
          <w:p w14:paraId="71CC22AA" w14:textId="2E1D0CBF" w:rsidR="0080193F" w:rsidRDefault="0080193F" w:rsidP="0080193F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4A0928">
              <w:rPr>
                <w:rFonts w:ascii="Times New Roman" w:hAnsi="Times New Roman" w:cs="Times New Roman"/>
                <w:lang w:val="sv-SE"/>
              </w:rPr>
              <w:t>-3.4, 1.0</w:t>
            </w:r>
            <w:r w:rsidRPr="00D24604">
              <w:rPr>
                <w:rFonts w:ascii="Times New Roman" w:hAnsi="Times New Roman" w:cs="Times New Roman"/>
                <w:lang w:val="sv-SE"/>
              </w:rPr>
              <w:t>)</w:t>
            </w:r>
          </w:p>
        </w:tc>
        <w:tc>
          <w:tcPr>
            <w:tcW w:w="1701" w:type="dxa"/>
          </w:tcPr>
          <w:p w14:paraId="3F5AC2A7" w14:textId="4DF554DC" w:rsidR="0080193F" w:rsidRDefault="0080193F" w:rsidP="00D86D9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457B5D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521" w:type="dxa"/>
          </w:tcPr>
          <w:p w14:paraId="17EA53EB" w14:textId="68377625" w:rsidR="0080193F" w:rsidRDefault="00457B5D" w:rsidP="0080193F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(-12.9, 1.0</w:t>
            </w:r>
            <w:r w:rsidR="0080193F">
              <w:rPr>
                <w:rFonts w:ascii="Times New Roman" w:hAnsi="Times New Roman" w:cs="Times New Roman"/>
              </w:rPr>
              <w:t>)</w:t>
            </w:r>
          </w:p>
        </w:tc>
      </w:tr>
      <w:tr w:rsidR="00C372A0" w14:paraId="1CBDC541" w14:textId="77777777" w:rsidTr="00C372A0">
        <w:tc>
          <w:tcPr>
            <w:tcW w:w="2374" w:type="dxa"/>
          </w:tcPr>
          <w:p w14:paraId="5127A4BE" w14:textId="77777777" w:rsidR="00D86D91" w:rsidRPr="00F566E8" w:rsidRDefault="00D86D91" w:rsidP="0080193F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8E7E729" w14:textId="77777777" w:rsidR="00D86D91" w:rsidRDefault="00D86D91" w:rsidP="00D86D9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right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985" w:type="dxa"/>
          </w:tcPr>
          <w:p w14:paraId="739BFD70" w14:textId="77777777" w:rsidR="00D86D91" w:rsidRDefault="00D86D91" w:rsidP="0080193F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701" w:type="dxa"/>
          </w:tcPr>
          <w:p w14:paraId="4256A11B" w14:textId="77777777" w:rsidR="00D86D91" w:rsidRPr="0014002C" w:rsidRDefault="00D86D91" w:rsidP="00D86D9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21" w:type="dxa"/>
          </w:tcPr>
          <w:p w14:paraId="106F668C" w14:textId="77777777" w:rsidR="00D86D91" w:rsidRDefault="00D86D91" w:rsidP="0080193F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</w:rPr>
            </w:pPr>
          </w:p>
        </w:tc>
      </w:tr>
      <w:tr w:rsidR="00C372A0" w14:paraId="55FD9099" w14:textId="77777777" w:rsidTr="00C372A0">
        <w:tc>
          <w:tcPr>
            <w:tcW w:w="2374" w:type="dxa"/>
          </w:tcPr>
          <w:p w14:paraId="4A713091" w14:textId="263E4C5E" w:rsidR="0080193F" w:rsidRDefault="0080193F" w:rsidP="0080193F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b/>
              </w:rPr>
            </w:pPr>
            <w:r w:rsidRPr="00F566E8">
              <w:rPr>
                <w:rFonts w:ascii="Times New Roman" w:hAnsi="Times New Roman" w:cs="Times New Roman"/>
              </w:rPr>
              <w:t>O</w:t>
            </w:r>
            <w:r w:rsidRPr="006F7DA7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701" w:type="dxa"/>
          </w:tcPr>
          <w:p w14:paraId="7360FE4B" w14:textId="268197E8" w:rsidR="0080193F" w:rsidRDefault="004A0928" w:rsidP="00D86D9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="0080193F">
              <w:rPr>
                <w:rFonts w:ascii="Times New Roman" w:hAnsi="Times New Roman" w:cs="Times New Roman"/>
                <w:lang w:val="sv-SE"/>
              </w:rPr>
              <w:t>0</w:t>
            </w:r>
            <w:r>
              <w:rPr>
                <w:rFonts w:ascii="Times New Roman" w:hAnsi="Times New Roman" w:cs="Times New Roman"/>
                <w:lang w:val="sv-SE"/>
              </w:rPr>
              <w:t>.9</w:t>
            </w:r>
            <w:r w:rsidR="0080193F">
              <w:rPr>
                <w:rFonts w:ascii="Times New Roman" w:hAnsi="Times New Roman" w:cs="Times New Roman"/>
                <w:lang w:val="sv-SE"/>
              </w:rPr>
              <w:t xml:space="preserve"> </w:t>
            </w:r>
          </w:p>
        </w:tc>
        <w:tc>
          <w:tcPr>
            <w:tcW w:w="1985" w:type="dxa"/>
          </w:tcPr>
          <w:p w14:paraId="6B08785B" w14:textId="32CD21B3" w:rsidR="0080193F" w:rsidRDefault="004A0928" w:rsidP="0080193F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lang w:val="sv-SE"/>
              </w:rPr>
              <w:t>(0.2, 1.6</w:t>
            </w:r>
            <w:r w:rsidR="0080193F">
              <w:rPr>
                <w:rFonts w:ascii="Times New Roman" w:hAnsi="Times New Roman" w:cs="Times New Roman"/>
                <w:lang w:val="sv-SE"/>
              </w:rPr>
              <w:t>)</w:t>
            </w:r>
          </w:p>
        </w:tc>
        <w:tc>
          <w:tcPr>
            <w:tcW w:w="1701" w:type="dxa"/>
          </w:tcPr>
          <w:p w14:paraId="3EFE37AA" w14:textId="7F67850B" w:rsidR="0080193F" w:rsidRDefault="0080193F" w:rsidP="00D86D9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right"/>
              <w:rPr>
                <w:rFonts w:ascii="Times New Roman" w:hAnsi="Times New Roman" w:cs="Times New Roman"/>
                <w:b/>
              </w:rPr>
            </w:pPr>
            <w:r w:rsidRPr="0014002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457B5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1" w:type="dxa"/>
          </w:tcPr>
          <w:p w14:paraId="39AA514C" w14:textId="2F1B6F48" w:rsidR="0080193F" w:rsidRDefault="0080193F" w:rsidP="0080193F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457B5D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4002C">
              <w:rPr>
                <w:rFonts w:ascii="Times New Roman" w:hAnsi="Times New Roman" w:cs="Times New Roman"/>
              </w:rPr>
              <w:t>4</w:t>
            </w:r>
            <w:r w:rsidR="00457B5D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372A0" w14:paraId="6D249214" w14:textId="77777777" w:rsidTr="00C372A0">
        <w:tc>
          <w:tcPr>
            <w:tcW w:w="2374" w:type="dxa"/>
          </w:tcPr>
          <w:p w14:paraId="7BA11C10" w14:textId="3F0472E3" w:rsidR="0080193F" w:rsidRDefault="0080193F" w:rsidP="0080193F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b/>
              </w:rPr>
            </w:pPr>
            <w:r w:rsidRPr="00F566E8">
              <w:rPr>
                <w:rFonts w:ascii="Times New Roman" w:hAnsi="Times New Roman" w:cs="Times New Roman"/>
              </w:rPr>
              <w:t>NO</w:t>
            </w:r>
            <w:r w:rsidRPr="006F7DA7">
              <w:rPr>
                <w:rFonts w:ascii="Times New Roman" w:hAnsi="Times New Roman" w:cs="Times New Roman"/>
                <w:vertAlign w:val="subscript"/>
              </w:rPr>
              <w:t>x</w:t>
            </w:r>
          </w:p>
        </w:tc>
        <w:tc>
          <w:tcPr>
            <w:tcW w:w="1701" w:type="dxa"/>
          </w:tcPr>
          <w:p w14:paraId="6EBE93E3" w14:textId="5673FD3A" w:rsidR="0080193F" w:rsidRDefault="004A0928" w:rsidP="00D86D9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lang w:val="sv-SE"/>
              </w:rPr>
              <w:t xml:space="preserve"> 0.2</w:t>
            </w:r>
            <w:r w:rsidR="0080193F">
              <w:rPr>
                <w:rFonts w:ascii="Times New Roman" w:hAnsi="Times New Roman" w:cs="Times New Roman"/>
                <w:lang w:val="sv-SE"/>
              </w:rPr>
              <w:t xml:space="preserve"> </w:t>
            </w:r>
          </w:p>
        </w:tc>
        <w:tc>
          <w:tcPr>
            <w:tcW w:w="1985" w:type="dxa"/>
          </w:tcPr>
          <w:p w14:paraId="203C51E5" w14:textId="203761DD" w:rsidR="0080193F" w:rsidRDefault="0080193F" w:rsidP="0080193F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lang w:val="sv-SE"/>
              </w:rPr>
              <w:t>(</w:t>
            </w:r>
            <w:r w:rsidRPr="00D24604">
              <w:rPr>
                <w:rFonts w:ascii="Times New Roman" w:hAnsi="Times New Roman" w:cs="Times New Roman"/>
                <w:lang w:val="sv-SE"/>
              </w:rPr>
              <w:t>-</w:t>
            </w:r>
            <w:r w:rsidR="004A0928">
              <w:rPr>
                <w:rFonts w:ascii="Times New Roman" w:hAnsi="Times New Roman" w:cs="Times New Roman"/>
                <w:lang w:val="sv-SE"/>
              </w:rPr>
              <w:t>0.2, 0.8</w:t>
            </w:r>
            <w:r>
              <w:rPr>
                <w:rFonts w:ascii="Times New Roman" w:hAnsi="Times New Roman" w:cs="Times New Roman"/>
                <w:lang w:val="sv-SE"/>
              </w:rPr>
              <w:t>)</w:t>
            </w:r>
          </w:p>
        </w:tc>
        <w:tc>
          <w:tcPr>
            <w:tcW w:w="1701" w:type="dxa"/>
          </w:tcPr>
          <w:p w14:paraId="451E7D5B" w14:textId="2F0DF01C" w:rsidR="0080193F" w:rsidRDefault="00457B5D" w:rsidP="00D86D9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80193F" w:rsidRPr="0014002C">
              <w:rPr>
                <w:rFonts w:ascii="Times New Roman" w:hAnsi="Times New Roman" w:cs="Times New Roman"/>
              </w:rPr>
              <w:t>0</w:t>
            </w:r>
            <w:r w:rsidR="0080193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21" w:type="dxa"/>
          </w:tcPr>
          <w:p w14:paraId="3DBBEA9E" w14:textId="11D11B0C" w:rsidR="0080193F" w:rsidRDefault="00457B5D" w:rsidP="0080193F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(-2.2</w:t>
            </w:r>
            <w:r w:rsidR="0080193F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1</w:t>
            </w:r>
            <w:r w:rsidR="0080193F">
              <w:rPr>
                <w:rFonts w:ascii="Times New Roman" w:hAnsi="Times New Roman" w:cs="Times New Roman"/>
              </w:rPr>
              <w:t>)</w:t>
            </w:r>
          </w:p>
        </w:tc>
      </w:tr>
      <w:tr w:rsidR="00C372A0" w14:paraId="090B079E" w14:textId="77777777" w:rsidTr="00C372A0">
        <w:tc>
          <w:tcPr>
            <w:tcW w:w="2374" w:type="dxa"/>
          </w:tcPr>
          <w:p w14:paraId="28FCE8CA" w14:textId="77777777" w:rsidR="00D86D91" w:rsidRPr="00F566E8" w:rsidRDefault="00D86D91" w:rsidP="0080193F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97B4668" w14:textId="77777777" w:rsidR="00D86D91" w:rsidRPr="00C27A00" w:rsidRDefault="00D86D91" w:rsidP="00D86D9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948C006" w14:textId="77777777" w:rsidR="00D86D91" w:rsidRDefault="00D86D91" w:rsidP="0080193F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6FB8184" w14:textId="77777777" w:rsidR="00D86D91" w:rsidRPr="0014002C" w:rsidRDefault="00D86D91" w:rsidP="00D86D9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21" w:type="dxa"/>
          </w:tcPr>
          <w:p w14:paraId="09A48EE8" w14:textId="77777777" w:rsidR="00D86D91" w:rsidRDefault="00D86D91" w:rsidP="0080193F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</w:rPr>
            </w:pPr>
          </w:p>
        </w:tc>
      </w:tr>
      <w:tr w:rsidR="00C372A0" w14:paraId="0F261F8B" w14:textId="77777777" w:rsidTr="00C372A0">
        <w:tc>
          <w:tcPr>
            <w:tcW w:w="2374" w:type="dxa"/>
          </w:tcPr>
          <w:p w14:paraId="4B4BD049" w14:textId="4494C6A0" w:rsidR="0080193F" w:rsidRPr="00F566E8" w:rsidRDefault="0080193F" w:rsidP="0080193F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</w:rPr>
            </w:pPr>
            <w:r w:rsidRPr="00F566E8">
              <w:rPr>
                <w:rFonts w:ascii="Times New Roman" w:hAnsi="Times New Roman" w:cs="Times New Roman"/>
              </w:rPr>
              <w:t>O</w:t>
            </w:r>
            <w:r w:rsidRPr="006F7DA7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701" w:type="dxa"/>
          </w:tcPr>
          <w:p w14:paraId="368252CB" w14:textId="29CCE1F0" w:rsidR="0080193F" w:rsidRDefault="0080193F" w:rsidP="00D86D9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right"/>
              <w:rPr>
                <w:rFonts w:ascii="Times New Roman" w:hAnsi="Times New Roman" w:cs="Times New Roman"/>
                <w:b/>
              </w:rPr>
            </w:pPr>
            <w:r w:rsidRPr="00C27A00">
              <w:rPr>
                <w:rFonts w:ascii="Times New Roman" w:hAnsi="Times New Roman" w:cs="Times New Roman"/>
              </w:rPr>
              <w:t>0</w:t>
            </w:r>
            <w:r w:rsidR="004A0928">
              <w:rPr>
                <w:rFonts w:ascii="Times New Roman" w:hAnsi="Times New Roman" w:cs="Times New Roman"/>
              </w:rPr>
              <w:t>.8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5" w:type="dxa"/>
          </w:tcPr>
          <w:p w14:paraId="40AEFA28" w14:textId="5BED3915" w:rsidR="0080193F" w:rsidRDefault="004A0928" w:rsidP="0080193F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(0.2</w:t>
            </w:r>
            <w:r w:rsidR="0080193F" w:rsidRPr="00C27A00">
              <w:rPr>
                <w:rFonts w:ascii="Times New Roman" w:hAnsi="Times New Roman" w:cs="Times New Roman"/>
              </w:rPr>
              <w:t>, 1.5)</w:t>
            </w:r>
          </w:p>
        </w:tc>
        <w:tc>
          <w:tcPr>
            <w:tcW w:w="1701" w:type="dxa"/>
          </w:tcPr>
          <w:p w14:paraId="13BFA427" w14:textId="1B25C55F" w:rsidR="0080193F" w:rsidRDefault="0080193F" w:rsidP="00D86D9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right"/>
              <w:rPr>
                <w:rFonts w:ascii="Times New Roman" w:hAnsi="Times New Roman" w:cs="Times New Roman"/>
                <w:b/>
              </w:rPr>
            </w:pPr>
            <w:r w:rsidRPr="0014002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457B5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1" w:type="dxa"/>
          </w:tcPr>
          <w:p w14:paraId="3A093AEB" w14:textId="11920110" w:rsidR="0080193F" w:rsidRDefault="0080193F" w:rsidP="0080193F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457B5D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4002C">
              <w:rPr>
                <w:rFonts w:ascii="Times New Roman" w:hAnsi="Times New Roman" w:cs="Times New Roman"/>
              </w:rPr>
              <w:t>4</w:t>
            </w:r>
            <w:r w:rsidR="00457B5D"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372A0" w14:paraId="744C27EF" w14:textId="77777777" w:rsidTr="00C372A0">
        <w:tc>
          <w:tcPr>
            <w:tcW w:w="2374" w:type="dxa"/>
            <w:tcBorders>
              <w:bottom w:val="single" w:sz="4" w:space="0" w:color="auto"/>
            </w:tcBorders>
          </w:tcPr>
          <w:p w14:paraId="3FEEA19B" w14:textId="28A4FAFB" w:rsidR="0080193F" w:rsidRPr="00F566E8" w:rsidRDefault="0080193F" w:rsidP="0080193F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</w:rPr>
            </w:pPr>
            <w:r w:rsidRPr="00F566E8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0BA7D4B" w14:textId="1D47E454" w:rsidR="0080193F" w:rsidRDefault="0080193F" w:rsidP="00D86D9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right"/>
              <w:rPr>
                <w:rFonts w:ascii="Times New Roman" w:hAnsi="Times New Roman" w:cs="Times New Roman"/>
                <w:b/>
              </w:rPr>
            </w:pPr>
            <w:r w:rsidRPr="00C27A00">
              <w:rPr>
                <w:rFonts w:ascii="Times New Roman" w:hAnsi="Times New Roman" w:cs="Times New Roman"/>
              </w:rPr>
              <w:t>-</w:t>
            </w:r>
            <w:r w:rsidR="004A0928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D6572BF" w14:textId="3B16820F" w:rsidR="0080193F" w:rsidRDefault="004A0928" w:rsidP="0080193F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(-1.3, 1.0</w:t>
            </w:r>
            <w:r w:rsidR="0080193F" w:rsidRPr="00C27A0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7EFF4AF" w14:textId="3001C589" w:rsidR="0080193F" w:rsidRDefault="0080193F" w:rsidP="00D86D9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jc w:val="right"/>
              <w:rPr>
                <w:rFonts w:ascii="Times New Roman" w:hAnsi="Times New Roman" w:cs="Times New Roman"/>
                <w:b/>
              </w:rPr>
            </w:pPr>
            <w:r w:rsidRPr="00ED36F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ED36FE">
              <w:rPr>
                <w:rFonts w:ascii="Times New Roman" w:hAnsi="Times New Roman" w:cs="Times New Roman"/>
              </w:rPr>
              <w:t>.</w:t>
            </w:r>
            <w:r w:rsidR="00457B5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14:paraId="5B8ABB9C" w14:textId="6553257C" w:rsidR="0080193F" w:rsidRDefault="00457B5D" w:rsidP="0080193F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(-4</w:t>
            </w:r>
            <w:r w:rsidR="0080193F">
              <w:rPr>
                <w:rFonts w:ascii="Times New Roman" w:hAnsi="Times New Roman" w:cs="Times New Roman"/>
              </w:rPr>
              <w:t xml:space="preserve">.7, </w:t>
            </w:r>
            <w:r w:rsidR="0080193F" w:rsidRPr="0014002C">
              <w:rPr>
                <w:rFonts w:ascii="Times New Roman" w:hAnsi="Times New Roman" w:cs="Times New Roman"/>
              </w:rPr>
              <w:t>3</w:t>
            </w:r>
            <w:r w:rsidR="0080193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="0080193F">
              <w:rPr>
                <w:rFonts w:ascii="Times New Roman" w:hAnsi="Times New Roman" w:cs="Times New Roman"/>
              </w:rPr>
              <w:t>)</w:t>
            </w:r>
          </w:p>
        </w:tc>
      </w:tr>
    </w:tbl>
    <w:p w14:paraId="5A515BE9" w14:textId="77777777" w:rsidR="009370AB" w:rsidRDefault="009370AB" w:rsidP="00700F15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hAnsi="Times New Roman" w:cs="Times New Roman"/>
          <w:b/>
        </w:rPr>
      </w:pPr>
      <w:bookmarkStart w:id="0" w:name="_GoBack"/>
      <w:bookmarkEnd w:id="0"/>
    </w:p>
    <w:p w14:paraId="7A9B6746" w14:textId="4D1FFAF2" w:rsidR="0037129E" w:rsidRPr="00C27A00" w:rsidRDefault="005F762E" w:rsidP="0037129E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</w:t>
      </w:r>
      <w:r w:rsidR="0037129E">
        <w:rPr>
          <w:rFonts w:ascii="Times New Roman" w:hAnsi="Times New Roman" w:cs="Times New Roman"/>
          <w:b/>
        </w:rPr>
        <w:t>2</w:t>
      </w:r>
      <w:r w:rsidR="00DB3992">
        <w:rPr>
          <w:rFonts w:ascii="Times New Roman" w:hAnsi="Times New Roman" w:cs="Times New Roman"/>
          <w:b/>
        </w:rPr>
        <w:t>.</w:t>
      </w:r>
      <w:r w:rsidR="0037129E" w:rsidRPr="00FC4746">
        <w:rPr>
          <w:rFonts w:ascii="Times New Roman" w:hAnsi="Times New Roman" w:cs="Times New Roman"/>
        </w:rPr>
        <w:t xml:space="preserve"> </w:t>
      </w:r>
      <w:r w:rsidR="00C372A0">
        <w:rPr>
          <w:rFonts w:ascii="Times" w:hAnsi="Times" w:cs="Times"/>
        </w:rPr>
        <w:t>Percent change</w:t>
      </w:r>
      <w:r w:rsidR="0037129E">
        <w:rPr>
          <w:rFonts w:ascii="Times" w:hAnsi="Times" w:cs="Times"/>
        </w:rPr>
        <w:t xml:space="preserve"> </w:t>
      </w:r>
      <w:r w:rsidR="00C372A0">
        <w:rPr>
          <w:rFonts w:ascii="Times" w:hAnsi="Times" w:cs="Times"/>
        </w:rPr>
        <w:t>in</w:t>
      </w:r>
      <w:r w:rsidR="0037129E">
        <w:rPr>
          <w:rFonts w:ascii="Times" w:hAnsi="Times" w:cs="Times"/>
        </w:rPr>
        <w:t xml:space="preserve"> cardiovascular mortality </w:t>
      </w:r>
      <w:r w:rsidR="00C372A0">
        <w:rPr>
          <w:rFonts w:ascii="Times" w:hAnsi="Times" w:cs="Times"/>
        </w:rPr>
        <w:t xml:space="preserve">associated with a 10 </w:t>
      </w:r>
      <w:proofErr w:type="spellStart"/>
      <w:r w:rsidR="00C372A0">
        <w:rPr>
          <w:rFonts w:ascii="Times" w:hAnsi="Times" w:cs="Times"/>
        </w:rPr>
        <w:t>μg</w:t>
      </w:r>
      <w:proofErr w:type="spellEnd"/>
      <w:r w:rsidR="0037129E">
        <w:rPr>
          <w:rFonts w:ascii="Times" w:hAnsi="Times" w:cs="Times"/>
        </w:rPr>
        <w:t>/m</w:t>
      </w:r>
      <w:r w:rsidR="0037129E">
        <w:rPr>
          <w:rFonts w:ascii="Times" w:hAnsi="Times" w:cs="Times"/>
          <w:position w:val="8"/>
          <w:sz w:val="16"/>
          <w:szCs w:val="16"/>
        </w:rPr>
        <w:t>3</w:t>
      </w:r>
      <w:r w:rsidR="0037129E">
        <w:rPr>
          <w:rFonts w:ascii="Times" w:hAnsi="Times" w:cs="Times"/>
        </w:rPr>
        <w:t xml:space="preserve"> </w:t>
      </w:r>
      <w:r w:rsidR="00C372A0">
        <w:rPr>
          <w:rFonts w:ascii="Times" w:hAnsi="Times" w:cs="Times"/>
        </w:rPr>
        <w:t>increase in</w:t>
      </w:r>
      <w:r w:rsidR="0037129E">
        <w:rPr>
          <w:rFonts w:ascii="Times" w:hAnsi="Times" w:cs="Times"/>
        </w:rPr>
        <w:t xml:space="preserve"> 2-day average 8-h maximum O</w:t>
      </w:r>
      <w:r w:rsidR="0037129E">
        <w:rPr>
          <w:rFonts w:ascii="Times" w:hAnsi="Times" w:cs="Times"/>
          <w:position w:val="-8"/>
          <w:sz w:val="16"/>
          <w:szCs w:val="16"/>
        </w:rPr>
        <w:t xml:space="preserve">3 </w:t>
      </w:r>
      <w:r w:rsidR="0037129E">
        <w:rPr>
          <w:rFonts w:ascii="Times" w:hAnsi="Times" w:cs="Times"/>
        </w:rPr>
        <w:t>concentration</w:t>
      </w:r>
      <w:r w:rsidR="0037129E">
        <w:rPr>
          <w:rFonts w:ascii="Times New Roman" w:hAnsi="Times New Roman" w:cs="Times New Roman"/>
        </w:rPr>
        <w:t>s</w:t>
      </w:r>
      <w:r w:rsidR="0037129E">
        <w:rPr>
          <w:rFonts w:ascii="Times" w:hAnsi="Times" w:cs="Times"/>
        </w:rPr>
        <w:t xml:space="preserve"> by season, age, and sex</w:t>
      </w:r>
      <w:r w:rsidR="003969EA">
        <w:rPr>
          <w:rFonts w:ascii="Times" w:hAnsi="Times" w:cs="Times"/>
        </w:rPr>
        <w:t xml:space="preserve"> in case-crossover analyses</w:t>
      </w:r>
      <w:r w:rsidR="006D2EDC">
        <w:rPr>
          <w:rFonts w:ascii="Times" w:hAnsi="Times" w:cs="Times"/>
        </w:rPr>
        <w:t>.</w:t>
      </w:r>
      <w:r w:rsidR="0037129E">
        <w:rPr>
          <w:rFonts w:ascii="Times" w:hAnsi="Times" w:cs="Times"/>
        </w:rPr>
        <w:t xml:space="preserve"> </w:t>
      </w:r>
    </w:p>
    <w:tbl>
      <w:tblPr>
        <w:tblStyle w:val="Tabellrutnt"/>
        <w:tblpPr w:leftFromText="180" w:rightFromText="180" w:vertAnchor="text" w:horzAnchor="page" w:tblpX="1630" w:tblpY="2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1"/>
        <w:gridCol w:w="2557"/>
        <w:gridCol w:w="1339"/>
        <w:gridCol w:w="2409"/>
      </w:tblGrid>
      <w:tr w:rsidR="00D86D91" w14:paraId="1B5A7D18" w14:textId="46B0393B" w:rsidTr="006D2EDC"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36D5E0FD" w14:textId="38597759" w:rsidR="00D86D91" w:rsidRDefault="00566EE7" w:rsidP="00DE0BFD">
            <w:r>
              <w:rPr>
                <w:rFonts w:ascii="Times New Roman" w:hAnsi="Times New Roman" w:cs="Times New Roman"/>
              </w:rPr>
              <w:t>Effect m</w:t>
            </w:r>
            <w:r w:rsidR="00D86D91">
              <w:rPr>
                <w:rFonts w:ascii="Times New Roman" w:hAnsi="Times New Roman" w:cs="Times New Roman"/>
              </w:rPr>
              <w:t>odifier</w:t>
            </w:r>
          </w:p>
        </w:tc>
        <w:tc>
          <w:tcPr>
            <w:tcW w:w="255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6252DCA" w14:textId="093AAF15" w:rsidR="00D86D91" w:rsidRDefault="00C372A0" w:rsidP="00D86D91">
            <w:pPr>
              <w:jc w:val="right"/>
            </w:pPr>
            <w:r>
              <w:rPr>
                <w:rFonts w:ascii="Times New Roman" w:hAnsi="Times New Roman" w:cs="Times New Roman"/>
              </w:rPr>
              <w:t>Percent</w:t>
            </w:r>
            <w:r w:rsidR="00566EE7">
              <w:rPr>
                <w:rFonts w:ascii="Times New Roman" w:hAnsi="Times New Roman" w:cs="Times New Roman"/>
              </w:rPr>
              <w:t xml:space="preserve"> change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A51A608" w14:textId="129A2559" w:rsidR="00D86D91" w:rsidRDefault="00D86D91" w:rsidP="00DE0B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 % CI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19073D5" w14:textId="37E5FA5D" w:rsidR="00D86D91" w:rsidRDefault="00566EE7" w:rsidP="006D2E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 for i</w:t>
            </w:r>
            <w:r w:rsidR="00D86D91">
              <w:rPr>
                <w:rFonts w:ascii="Times New Roman" w:hAnsi="Times New Roman" w:cs="Times New Roman"/>
              </w:rPr>
              <w:t>nteraction</w:t>
            </w:r>
          </w:p>
        </w:tc>
      </w:tr>
      <w:tr w:rsidR="00D86D91" w14:paraId="26397A0C" w14:textId="4DB8A5B1" w:rsidTr="006D2EDC">
        <w:trPr>
          <w:trHeight w:val="289"/>
        </w:trPr>
        <w:tc>
          <w:tcPr>
            <w:tcW w:w="1741" w:type="dxa"/>
            <w:tcBorders>
              <w:top w:val="single" w:sz="4" w:space="0" w:color="auto"/>
            </w:tcBorders>
          </w:tcPr>
          <w:p w14:paraId="797DCBF8" w14:textId="508C2F88" w:rsidR="00D86D91" w:rsidRPr="006D2EDC" w:rsidRDefault="00D86D91" w:rsidP="006D2EDC">
            <w:pPr>
              <w:rPr>
                <w:rFonts w:ascii="Times New Roman" w:hAnsi="Times New Roman" w:cs="Times New Roman"/>
              </w:rPr>
            </w:pPr>
            <w:r w:rsidRPr="006D2EDC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2557" w:type="dxa"/>
            <w:tcBorders>
              <w:top w:val="single" w:sz="4" w:space="0" w:color="auto"/>
              <w:left w:val="nil"/>
            </w:tcBorders>
          </w:tcPr>
          <w:p w14:paraId="6A06E985" w14:textId="77777777" w:rsidR="00D86D91" w:rsidRPr="00F566E8" w:rsidRDefault="00D86D91" w:rsidP="00D86D9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nil"/>
            </w:tcBorders>
          </w:tcPr>
          <w:p w14:paraId="5C73B412" w14:textId="77777777" w:rsidR="00D86D91" w:rsidRPr="00F566E8" w:rsidRDefault="00D86D91" w:rsidP="00DE0B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</w:tcBorders>
          </w:tcPr>
          <w:p w14:paraId="3FB9661F" w14:textId="35C72AE2" w:rsidR="00D86D91" w:rsidRPr="00F566E8" w:rsidRDefault="00D86D91" w:rsidP="00DE0BFD">
            <w:pPr>
              <w:rPr>
                <w:rFonts w:ascii="Times New Roman" w:hAnsi="Times New Roman" w:cs="Times New Roman"/>
              </w:rPr>
            </w:pPr>
          </w:p>
        </w:tc>
      </w:tr>
      <w:tr w:rsidR="006D2EDC" w14:paraId="01D18043" w14:textId="468F7F8A" w:rsidTr="006D2EDC">
        <w:tc>
          <w:tcPr>
            <w:tcW w:w="1741" w:type="dxa"/>
          </w:tcPr>
          <w:p w14:paraId="060BD2F7" w14:textId="273AFE90" w:rsidR="006D2EDC" w:rsidRPr="00F566E8" w:rsidRDefault="006D2EDC" w:rsidP="009370A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A3"/>
            </w:r>
            <w:r>
              <w:rPr>
                <w:rFonts w:ascii="Times New Roman" w:hAnsi="Times New Roman" w:cs="Times New Roman"/>
              </w:rPr>
              <w:t xml:space="preserve"> 82 years</w:t>
            </w:r>
          </w:p>
        </w:tc>
        <w:tc>
          <w:tcPr>
            <w:tcW w:w="2557" w:type="dxa"/>
            <w:tcBorders>
              <w:left w:val="nil"/>
            </w:tcBorders>
          </w:tcPr>
          <w:p w14:paraId="0EA8EE7A" w14:textId="48CD1550" w:rsidR="006D2EDC" w:rsidRPr="00F566E8" w:rsidRDefault="006D2EDC" w:rsidP="00D86D91">
            <w:pPr>
              <w:jc w:val="right"/>
              <w:rPr>
                <w:rFonts w:ascii="Times New Roman" w:hAnsi="Times New Roman" w:cs="Times New Roman"/>
              </w:rPr>
            </w:pPr>
            <w:r w:rsidRPr="00732DA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1B600B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39" w:type="dxa"/>
            <w:tcBorders>
              <w:left w:val="nil"/>
            </w:tcBorders>
          </w:tcPr>
          <w:p w14:paraId="114D7C7C" w14:textId="7A8B311C" w:rsidR="006D2EDC" w:rsidRPr="00732DA3" w:rsidRDefault="006D2EDC" w:rsidP="00DE0B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1B600B">
              <w:rPr>
                <w:rFonts w:ascii="Times New Roman" w:hAnsi="Times New Roman" w:cs="Times New Roman"/>
              </w:rPr>
              <w:t>-0</w:t>
            </w:r>
            <w:r w:rsidRPr="003838CA">
              <w:rPr>
                <w:rFonts w:ascii="Times New Roman" w:hAnsi="Times New Roman" w:cs="Times New Roman"/>
              </w:rPr>
              <w:t>.</w:t>
            </w:r>
            <w:r w:rsidR="001B600B">
              <w:rPr>
                <w:rFonts w:ascii="Times New Roman" w:hAnsi="Times New Roman" w:cs="Times New Roman"/>
              </w:rPr>
              <w:t>2, 1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vMerge w:val="restart"/>
            <w:tcBorders>
              <w:left w:val="nil"/>
            </w:tcBorders>
            <w:vAlign w:val="center"/>
          </w:tcPr>
          <w:p w14:paraId="0A1CA787" w14:textId="639E9D85" w:rsidR="006D2EDC" w:rsidRDefault="006D2EDC" w:rsidP="006D2E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1B600B">
              <w:rPr>
                <w:rFonts w:ascii="Times New Roman" w:hAnsi="Times New Roman" w:cs="Times New Roman"/>
              </w:rPr>
              <w:t>4</w:t>
            </w:r>
          </w:p>
        </w:tc>
      </w:tr>
      <w:tr w:rsidR="006D2EDC" w14:paraId="57D862B8" w14:textId="0853AA15" w:rsidTr="006D2EDC">
        <w:tc>
          <w:tcPr>
            <w:tcW w:w="1741" w:type="dxa"/>
          </w:tcPr>
          <w:p w14:paraId="5D3237D2" w14:textId="6BB53C65" w:rsidR="006D2EDC" w:rsidRPr="00F566E8" w:rsidRDefault="006D2EDC" w:rsidP="009370A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3E"/>
            </w:r>
            <w:r>
              <w:rPr>
                <w:rFonts w:ascii="Times New Roman" w:hAnsi="Times New Roman" w:cs="Times New Roman"/>
              </w:rPr>
              <w:t xml:space="preserve"> 82 years</w:t>
            </w:r>
          </w:p>
        </w:tc>
        <w:tc>
          <w:tcPr>
            <w:tcW w:w="2557" w:type="dxa"/>
            <w:tcBorders>
              <w:left w:val="nil"/>
            </w:tcBorders>
          </w:tcPr>
          <w:p w14:paraId="6A9456F2" w14:textId="50A733F0" w:rsidR="006D2EDC" w:rsidRPr="00F566E8" w:rsidRDefault="001B600B" w:rsidP="00D86D9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  <w:r w:rsidR="006D2ED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39" w:type="dxa"/>
            <w:tcBorders>
              <w:left w:val="nil"/>
            </w:tcBorders>
          </w:tcPr>
          <w:p w14:paraId="6B002E49" w14:textId="71E6F881" w:rsidR="006D2EDC" w:rsidRDefault="00AB4945" w:rsidP="00DE0B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B600B">
              <w:rPr>
                <w:rFonts w:ascii="Times New Roman" w:hAnsi="Times New Roman" w:cs="Times New Roman"/>
              </w:rPr>
              <w:t>(0.9, 2.4</w:t>
            </w:r>
            <w:r w:rsidR="006D2E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vMerge/>
            <w:tcBorders>
              <w:left w:val="nil"/>
            </w:tcBorders>
            <w:vAlign w:val="center"/>
          </w:tcPr>
          <w:p w14:paraId="0CB09869" w14:textId="77777777" w:rsidR="006D2EDC" w:rsidRDefault="006D2EDC" w:rsidP="006D2ED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51A3B" w14:paraId="793169C8" w14:textId="77777777" w:rsidTr="006D2EDC">
        <w:tc>
          <w:tcPr>
            <w:tcW w:w="1741" w:type="dxa"/>
          </w:tcPr>
          <w:p w14:paraId="62956E7A" w14:textId="23B37EF3" w:rsidR="00551A3B" w:rsidRPr="006D2EDC" w:rsidRDefault="00551A3B" w:rsidP="00551A3B">
            <w:pPr>
              <w:rPr>
                <w:rFonts w:ascii="Times New Roman" w:hAnsi="Times New Roman" w:cs="Times New Roman"/>
              </w:rPr>
            </w:pPr>
            <w:r w:rsidRPr="006D2ED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557" w:type="dxa"/>
            <w:tcBorders>
              <w:left w:val="nil"/>
            </w:tcBorders>
          </w:tcPr>
          <w:p w14:paraId="19BC1D1B" w14:textId="77777777" w:rsidR="00551A3B" w:rsidRPr="00F566E8" w:rsidRDefault="00551A3B" w:rsidP="00551A3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  <w:tcBorders>
              <w:left w:val="nil"/>
            </w:tcBorders>
          </w:tcPr>
          <w:p w14:paraId="60B56607" w14:textId="77777777" w:rsidR="00551A3B" w:rsidRPr="00F566E8" w:rsidRDefault="00551A3B" w:rsidP="00551A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left w:val="nil"/>
            </w:tcBorders>
            <w:vAlign w:val="center"/>
          </w:tcPr>
          <w:p w14:paraId="2A1816DA" w14:textId="77777777" w:rsidR="00551A3B" w:rsidRPr="00F566E8" w:rsidRDefault="00551A3B" w:rsidP="00551A3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51A3B" w14:paraId="488BE24E" w14:textId="77777777" w:rsidTr="006D2EDC">
        <w:tc>
          <w:tcPr>
            <w:tcW w:w="1741" w:type="dxa"/>
          </w:tcPr>
          <w:p w14:paraId="7D2B1B12" w14:textId="367FCAA6" w:rsidR="00551A3B" w:rsidRPr="006D2EDC" w:rsidRDefault="00551A3B" w:rsidP="00551A3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2557" w:type="dxa"/>
            <w:tcBorders>
              <w:left w:val="nil"/>
            </w:tcBorders>
          </w:tcPr>
          <w:p w14:paraId="79BA858F" w14:textId="79C9992B" w:rsidR="00551A3B" w:rsidRPr="00F566E8" w:rsidRDefault="001B600B" w:rsidP="00551A3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  <w:r w:rsidR="00551A3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39" w:type="dxa"/>
            <w:tcBorders>
              <w:left w:val="nil"/>
            </w:tcBorders>
          </w:tcPr>
          <w:p w14:paraId="03A2C141" w14:textId="39E66F90" w:rsidR="00551A3B" w:rsidRPr="00F566E8" w:rsidRDefault="00551A3B" w:rsidP="00551A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1B600B">
              <w:rPr>
                <w:rFonts w:ascii="Times New Roman" w:hAnsi="Times New Roman" w:cs="Times New Roman"/>
              </w:rPr>
              <w:t>0.4, 2</w:t>
            </w:r>
            <w:r>
              <w:rPr>
                <w:rFonts w:ascii="Times New Roman" w:hAnsi="Times New Roman" w:cs="Times New Roman"/>
              </w:rPr>
              <w:t>.1)</w:t>
            </w:r>
          </w:p>
        </w:tc>
        <w:tc>
          <w:tcPr>
            <w:tcW w:w="2409" w:type="dxa"/>
            <w:tcBorders>
              <w:left w:val="nil"/>
            </w:tcBorders>
            <w:vAlign w:val="center"/>
          </w:tcPr>
          <w:p w14:paraId="15DC894C" w14:textId="2CF0FE3F" w:rsidR="00551A3B" w:rsidRPr="00F566E8" w:rsidRDefault="00551A3B" w:rsidP="00551A3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51A3B" w14:paraId="3F59F8E1" w14:textId="77777777" w:rsidTr="006D2EDC">
        <w:tc>
          <w:tcPr>
            <w:tcW w:w="1741" w:type="dxa"/>
          </w:tcPr>
          <w:p w14:paraId="687F86F5" w14:textId="0CF7F78D" w:rsidR="00551A3B" w:rsidRPr="006D2EDC" w:rsidRDefault="00551A3B" w:rsidP="00551A3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2557" w:type="dxa"/>
            <w:tcBorders>
              <w:left w:val="nil"/>
            </w:tcBorders>
          </w:tcPr>
          <w:p w14:paraId="7F6957B7" w14:textId="2BE0C67F" w:rsidR="00551A3B" w:rsidRPr="00F566E8" w:rsidRDefault="001B600B" w:rsidP="00551A3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="00551A3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39" w:type="dxa"/>
            <w:tcBorders>
              <w:left w:val="nil"/>
            </w:tcBorders>
          </w:tcPr>
          <w:p w14:paraId="07570B35" w14:textId="4780FD30" w:rsidR="00551A3B" w:rsidRPr="00F566E8" w:rsidRDefault="001B600B" w:rsidP="00551A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0.3, </w:t>
            </w:r>
            <w:r w:rsidR="0058628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9</w:t>
            </w:r>
            <w:r w:rsidR="00551A3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tcBorders>
              <w:left w:val="nil"/>
            </w:tcBorders>
            <w:vAlign w:val="center"/>
          </w:tcPr>
          <w:p w14:paraId="3155B052" w14:textId="2012F83A" w:rsidR="00551A3B" w:rsidRPr="00F566E8" w:rsidRDefault="00551A3B" w:rsidP="00551A3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B600B">
              <w:rPr>
                <w:rFonts w:ascii="Times New Roman" w:hAnsi="Times New Roman" w:cs="Times New Roman"/>
              </w:rPr>
              <w:t>74</w:t>
            </w:r>
          </w:p>
        </w:tc>
      </w:tr>
      <w:tr w:rsidR="00551A3B" w14:paraId="27C73D4E" w14:textId="77777777" w:rsidTr="006D2EDC">
        <w:tc>
          <w:tcPr>
            <w:tcW w:w="1741" w:type="dxa"/>
          </w:tcPr>
          <w:p w14:paraId="2EC9211B" w14:textId="77777777" w:rsidR="00551A3B" w:rsidRDefault="00551A3B" w:rsidP="00551A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7" w:type="dxa"/>
            <w:tcBorders>
              <w:left w:val="nil"/>
            </w:tcBorders>
          </w:tcPr>
          <w:p w14:paraId="7507E44B" w14:textId="77777777" w:rsidR="00551A3B" w:rsidRDefault="00551A3B" w:rsidP="00551A3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  <w:tcBorders>
              <w:left w:val="nil"/>
            </w:tcBorders>
          </w:tcPr>
          <w:p w14:paraId="4ACE0922" w14:textId="77777777" w:rsidR="00551A3B" w:rsidRDefault="00551A3B" w:rsidP="00551A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left w:val="nil"/>
            </w:tcBorders>
            <w:vAlign w:val="center"/>
          </w:tcPr>
          <w:p w14:paraId="5D4128CE" w14:textId="77777777" w:rsidR="00551A3B" w:rsidRPr="00F566E8" w:rsidRDefault="00551A3B" w:rsidP="00551A3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51A3B" w14:paraId="73E1F139" w14:textId="6DD3B122" w:rsidTr="006D2EDC">
        <w:tc>
          <w:tcPr>
            <w:tcW w:w="1741" w:type="dxa"/>
          </w:tcPr>
          <w:p w14:paraId="235020C3" w14:textId="06E7DAD8" w:rsidR="00551A3B" w:rsidRPr="006D2EDC" w:rsidRDefault="00551A3B" w:rsidP="00551A3B">
            <w:pPr>
              <w:rPr>
                <w:rFonts w:ascii="Times New Roman" w:hAnsi="Times New Roman" w:cs="Times New Roman"/>
              </w:rPr>
            </w:pPr>
            <w:r w:rsidRPr="006D2EDC">
              <w:rPr>
                <w:rFonts w:ascii="Times New Roman" w:hAnsi="Times New Roman" w:cs="Times New Roman"/>
              </w:rPr>
              <w:t xml:space="preserve">Season </w:t>
            </w:r>
          </w:p>
        </w:tc>
        <w:tc>
          <w:tcPr>
            <w:tcW w:w="2557" w:type="dxa"/>
            <w:tcBorders>
              <w:left w:val="nil"/>
            </w:tcBorders>
          </w:tcPr>
          <w:p w14:paraId="54058C3D" w14:textId="77777777" w:rsidR="00551A3B" w:rsidRPr="00F566E8" w:rsidRDefault="00551A3B" w:rsidP="00551A3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  <w:tcBorders>
              <w:left w:val="nil"/>
            </w:tcBorders>
          </w:tcPr>
          <w:p w14:paraId="75BA8E5D" w14:textId="77777777" w:rsidR="00551A3B" w:rsidRPr="00F566E8" w:rsidRDefault="00551A3B" w:rsidP="00551A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left w:val="nil"/>
            </w:tcBorders>
            <w:vAlign w:val="center"/>
          </w:tcPr>
          <w:p w14:paraId="6D3F6002" w14:textId="16D2B988" w:rsidR="00551A3B" w:rsidRPr="00F566E8" w:rsidRDefault="00551A3B" w:rsidP="00551A3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51A3B" w14:paraId="384F9C75" w14:textId="335313E7" w:rsidTr="006D2EDC">
        <w:tc>
          <w:tcPr>
            <w:tcW w:w="1741" w:type="dxa"/>
          </w:tcPr>
          <w:p w14:paraId="3DF01B95" w14:textId="07C33DF4" w:rsidR="00551A3B" w:rsidRPr="00F566E8" w:rsidRDefault="00551A3B" w:rsidP="00551A3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rm</w:t>
            </w:r>
          </w:p>
        </w:tc>
        <w:tc>
          <w:tcPr>
            <w:tcW w:w="2557" w:type="dxa"/>
            <w:tcBorders>
              <w:left w:val="nil"/>
            </w:tcBorders>
          </w:tcPr>
          <w:p w14:paraId="3F5EF0FB" w14:textId="1ED91BEE" w:rsidR="00551A3B" w:rsidRPr="00F566E8" w:rsidRDefault="0099251F" w:rsidP="00551A3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="00551A3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39" w:type="dxa"/>
            <w:tcBorders>
              <w:left w:val="nil"/>
            </w:tcBorders>
          </w:tcPr>
          <w:p w14:paraId="10353315" w14:textId="2926D45E" w:rsidR="00551A3B" w:rsidRDefault="0099251F" w:rsidP="00551A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0.3, 2.0</w:t>
            </w:r>
            <w:r w:rsidR="00551A3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vMerge w:val="restart"/>
            <w:tcBorders>
              <w:left w:val="nil"/>
            </w:tcBorders>
            <w:vAlign w:val="center"/>
          </w:tcPr>
          <w:p w14:paraId="152F6368" w14:textId="0E9DC79F" w:rsidR="00551A3B" w:rsidRDefault="00551A3B" w:rsidP="00551A3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86288">
              <w:rPr>
                <w:rFonts w:ascii="Times New Roman" w:hAnsi="Times New Roman" w:cs="Times New Roman"/>
              </w:rPr>
              <w:t>9</w:t>
            </w:r>
          </w:p>
        </w:tc>
      </w:tr>
      <w:tr w:rsidR="00551A3B" w14:paraId="4B220220" w14:textId="56054221" w:rsidTr="006D2EDC">
        <w:tc>
          <w:tcPr>
            <w:tcW w:w="1741" w:type="dxa"/>
          </w:tcPr>
          <w:p w14:paraId="61321516" w14:textId="682C76EE" w:rsidR="00551A3B" w:rsidRPr="00F566E8" w:rsidRDefault="00551A3B" w:rsidP="00551A3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d</w:t>
            </w:r>
          </w:p>
        </w:tc>
        <w:tc>
          <w:tcPr>
            <w:tcW w:w="2557" w:type="dxa"/>
            <w:tcBorders>
              <w:left w:val="nil"/>
            </w:tcBorders>
          </w:tcPr>
          <w:p w14:paraId="595FCC00" w14:textId="75856695" w:rsidR="00551A3B" w:rsidRDefault="00586288" w:rsidP="00551A3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  <w:r w:rsidR="00551A3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39" w:type="dxa"/>
            <w:tcBorders>
              <w:left w:val="nil"/>
            </w:tcBorders>
          </w:tcPr>
          <w:p w14:paraId="56246C9C" w14:textId="57F1A916" w:rsidR="00551A3B" w:rsidRDefault="0099251F" w:rsidP="00551A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, 2.1</w:t>
            </w:r>
            <w:r w:rsidR="00551A3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vMerge/>
            <w:tcBorders>
              <w:left w:val="nil"/>
            </w:tcBorders>
            <w:vAlign w:val="center"/>
          </w:tcPr>
          <w:p w14:paraId="22C6D26B" w14:textId="77777777" w:rsidR="00551A3B" w:rsidRDefault="00551A3B" w:rsidP="00551A3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51A3B" w14:paraId="4C0BDBDB" w14:textId="55DCB2A0" w:rsidTr="006D2EDC">
        <w:tc>
          <w:tcPr>
            <w:tcW w:w="1741" w:type="dxa"/>
            <w:tcBorders>
              <w:bottom w:val="single" w:sz="4" w:space="0" w:color="000000" w:themeColor="text1"/>
            </w:tcBorders>
          </w:tcPr>
          <w:p w14:paraId="75C24FCC" w14:textId="62C7258A" w:rsidR="00551A3B" w:rsidRPr="00F566E8" w:rsidRDefault="00551A3B" w:rsidP="00551A3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57" w:type="dxa"/>
            <w:tcBorders>
              <w:left w:val="nil"/>
              <w:bottom w:val="single" w:sz="4" w:space="0" w:color="000000" w:themeColor="text1"/>
            </w:tcBorders>
          </w:tcPr>
          <w:p w14:paraId="3A7C4264" w14:textId="76CD3EE6" w:rsidR="00551A3B" w:rsidRPr="00ED36FE" w:rsidRDefault="00551A3B" w:rsidP="00551A3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  <w:tcBorders>
              <w:left w:val="nil"/>
              <w:bottom w:val="single" w:sz="4" w:space="0" w:color="000000" w:themeColor="text1"/>
            </w:tcBorders>
          </w:tcPr>
          <w:p w14:paraId="349C3066" w14:textId="3DC62D86" w:rsidR="00551A3B" w:rsidRDefault="00551A3B" w:rsidP="00551A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left w:val="nil"/>
              <w:bottom w:val="single" w:sz="4" w:space="0" w:color="000000" w:themeColor="text1"/>
            </w:tcBorders>
          </w:tcPr>
          <w:p w14:paraId="0EBD93C6" w14:textId="77777777" w:rsidR="00551A3B" w:rsidRDefault="00551A3B" w:rsidP="00551A3B">
            <w:pPr>
              <w:rPr>
                <w:rFonts w:ascii="Times New Roman" w:hAnsi="Times New Roman" w:cs="Times New Roman"/>
              </w:rPr>
            </w:pPr>
          </w:p>
        </w:tc>
      </w:tr>
    </w:tbl>
    <w:p w14:paraId="75F2B1C9" w14:textId="77777777" w:rsidR="0037129E" w:rsidRDefault="0037129E" w:rsidP="00102772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hAnsi="Times New Roman" w:cs="Times New Roman"/>
          <w:b/>
        </w:rPr>
      </w:pPr>
    </w:p>
    <w:p w14:paraId="7DFE3F1D" w14:textId="77777777" w:rsidR="0037129E" w:rsidRDefault="0037129E" w:rsidP="00102772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hAnsi="Times New Roman" w:cs="Times New Roman"/>
          <w:b/>
        </w:rPr>
      </w:pPr>
    </w:p>
    <w:p w14:paraId="1DC84495" w14:textId="77777777" w:rsidR="0037129E" w:rsidRDefault="0037129E" w:rsidP="00102772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hAnsi="Times New Roman" w:cs="Times New Roman"/>
          <w:b/>
        </w:rPr>
      </w:pPr>
    </w:p>
    <w:p w14:paraId="26FBC426" w14:textId="77777777" w:rsidR="0037129E" w:rsidRDefault="0037129E" w:rsidP="00102772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hAnsi="Times New Roman" w:cs="Times New Roman"/>
          <w:b/>
        </w:rPr>
      </w:pPr>
    </w:p>
    <w:p w14:paraId="23A0AC3D" w14:textId="77777777" w:rsidR="0037129E" w:rsidRDefault="0037129E" w:rsidP="00102772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hAnsi="Times New Roman" w:cs="Times New Roman"/>
          <w:b/>
        </w:rPr>
      </w:pPr>
    </w:p>
    <w:p w14:paraId="65FC701B" w14:textId="77777777" w:rsidR="0037129E" w:rsidRDefault="0037129E" w:rsidP="00102772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hAnsi="Times New Roman" w:cs="Times New Roman"/>
          <w:b/>
        </w:rPr>
      </w:pPr>
    </w:p>
    <w:p w14:paraId="2065B4BF" w14:textId="77777777" w:rsidR="0037129E" w:rsidRDefault="0037129E" w:rsidP="00102772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hAnsi="Times New Roman" w:cs="Times New Roman"/>
          <w:b/>
        </w:rPr>
      </w:pPr>
    </w:p>
    <w:p w14:paraId="7DE0BEE3" w14:textId="5EEAEF3A" w:rsidR="0037129E" w:rsidRPr="00C27A00" w:rsidRDefault="005F762E" w:rsidP="0037129E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</w:t>
      </w:r>
      <w:r w:rsidR="0037129E">
        <w:rPr>
          <w:rFonts w:ascii="Times New Roman" w:hAnsi="Times New Roman" w:cs="Times New Roman"/>
          <w:b/>
        </w:rPr>
        <w:t>3</w:t>
      </w:r>
      <w:r w:rsidR="00DB3992">
        <w:rPr>
          <w:rFonts w:ascii="Times New Roman" w:hAnsi="Times New Roman" w:cs="Times New Roman"/>
          <w:b/>
        </w:rPr>
        <w:t>.</w:t>
      </w:r>
      <w:r w:rsidR="0037129E" w:rsidRPr="00FC4746">
        <w:rPr>
          <w:rFonts w:ascii="Times New Roman" w:hAnsi="Times New Roman" w:cs="Times New Roman"/>
        </w:rPr>
        <w:t xml:space="preserve"> </w:t>
      </w:r>
      <w:r w:rsidR="00C372A0">
        <w:rPr>
          <w:rFonts w:ascii="Times" w:hAnsi="Times" w:cs="Times"/>
        </w:rPr>
        <w:t>Percent change in</w:t>
      </w:r>
      <w:r w:rsidR="0037129E">
        <w:rPr>
          <w:rFonts w:ascii="Times" w:hAnsi="Times" w:cs="Times"/>
        </w:rPr>
        <w:t xml:space="preserve"> respiratory mortality </w:t>
      </w:r>
      <w:r w:rsidR="00C372A0">
        <w:rPr>
          <w:rFonts w:ascii="Times" w:hAnsi="Times" w:cs="Times"/>
        </w:rPr>
        <w:t xml:space="preserve">associated with a 10 </w:t>
      </w:r>
      <w:proofErr w:type="spellStart"/>
      <w:r w:rsidR="00C372A0">
        <w:rPr>
          <w:rFonts w:ascii="Times" w:hAnsi="Times" w:cs="Times"/>
        </w:rPr>
        <w:t>μg</w:t>
      </w:r>
      <w:proofErr w:type="spellEnd"/>
      <w:r w:rsidR="0037129E">
        <w:rPr>
          <w:rFonts w:ascii="Times" w:hAnsi="Times" w:cs="Times"/>
        </w:rPr>
        <w:t>/m</w:t>
      </w:r>
      <w:r w:rsidR="0037129E">
        <w:rPr>
          <w:rFonts w:ascii="Times" w:hAnsi="Times" w:cs="Times"/>
          <w:position w:val="8"/>
          <w:sz w:val="16"/>
          <w:szCs w:val="16"/>
        </w:rPr>
        <w:t>3</w:t>
      </w:r>
      <w:r w:rsidR="0037129E">
        <w:rPr>
          <w:rFonts w:ascii="Times" w:hAnsi="Times" w:cs="Times"/>
        </w:rPr>
        <w:t xml:space="preserve"> </w:t>
      </w:r>
      <w:r w:rsidR="00C372A0">
        <w:rPr>
          <w:rFonts w:ascii="Times" w:hAnsi="Times" w:cs="Times"/>
        </w:rPr>
        <w:t>increase in</w:t>
      </w:r>
      <w:r w:rsidR="0037129E">
        <w:rPr>
          <w:rFonts w:ascii="Times" w:hAnsi="Times" w:cs="Times"/>
        </w:rPr>
        <w:t xml:space="preserve"> 7-day average 8-h maximum O</w:t>
      </w:r>
      <w:r w:rsidR="0037129E">
        <w:rPr>
          <w:rFonts w:ascii="Times" w:hAnsi="Times" w:cs="Times"/>
          <w:position w:val="-8"/>
          <w:sz w:val="16"/>
          <w:szCs w:val="16"/>
        </w:rPr>
        <w:t xml:space="preserve">3 </w:t>
      </w:r>
      <w:r w:rsidR="0037129E">
        <w:rPr>
          <w:rFonts w:ascii="Times" w:hAnsi="Times" w:cs="Times"/>
        </w:rPr>
        <w:t>concentration</w:t>
      </w:r>
      <w:r w:rsidR="0037129E">
        <w:rPr>
          <w:rFonts w:ascii="Times New Roman" w:hAnsi="Times New Roman" w:cs="Times New Roman"/>
        </w:rPr>
        <w:t>s</w:t>
      </w:r>
      <w:r w:rsidR="0037129E">
        <w:rPr>
          <w:rFonts w:ascii="Times" w:hAnsi="Times" w:cs="Times"/>
        </w:rPr>
        <w:t xml:space="preserve"> by season, age, and sex</w:t>
      </w:r>
      <w:r w:rsidR="003969EA">
        <w:rPr>
          <w:rFonts w:ascii="Times" w:hAnsi="Times" w:cs="Times"/>
        </w:rPr>
        <w:t xml:space="preserve"> in case-crossover analyses</w:t>
      </w:r>
      <w:r w:rsidR="006D2EDC">
        <w:rPr>
          <w:rFonts w:ascii="Times" w:hAnsi="Times" w:cs="Times"/>
        </w:rPr>
        <w:t>.</w:t>
      </w:r>
      <w:r w:rsidR="0037129E">
        <w:rPr>
          <w:rFonts w:ascii="Times" w:hAnsi="Times" w:cs="Times"/>
        </w:rPr>
        <w:t xml:space="preserve"> </w:t>
      </w:r>
    </w:p>
    <w:tbl>
      <w:tblPr>
        <w:tblStyle w:val="Tabellrutnt"/>
        <w:tblpPr w:leftFromText="180" w:rightFromText="180" w:vertAnchor="text" w:horzAnchor="page" w:tblpX="1630" w:tblpY="2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4"/>
        <w:gridCol w:w="2566"/>
        <w:gridCol w:w="1468"/>
        <w:gridCol w:w="2410"/>
      </w:tblGrid>
      <w:tr w:rsidR="006D2EDC" w14:paraId="48C458CA" w14:textId="7BEECD54" w:rsidTr="006D2EDC"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32080F9D" w14:textId="672452F2" w:rsidR="006D2EDC" w:rsidRDefault="00566EE7" w:rsidP="00DE0BFD">
            <w:r>
              <w:rPr>
                <w:rFonts w:ascii="Times New Roman" w:hAnsi="Times New Roman" w:cs="Times New Roman"/>
              </w:rPr>
              <w:t>Effect m</w:t>
            </w:r>
            <w:r w:rsidR="006D2EDC">
              <w:rPr>
                <w:rFonts w:ascii="Times New Roman" w:hAnsi="Times New Roman" w:cs="Times New Roman"/>
              </w:rPr>
              <w:t>odifier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A4BCB54" w14:textId="41074128" w:rsidR="006D2EDC" w:rsidRDefault="00566EE7" w:rsidP="006D2EDC">
            <w:pPr>
              <w:jc w:val="right"/>
            </w:pPr>
            <w:r>
              <w:rPr>
                <w:rFonts w:ascii="Times New Roman" w:hAnsi="Times New Roman" w:cs="Times New Roman"/>
              </w:rPr>
              <w:t>Percent change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644B270" w14:textId="12CFD98A" w:rsidR="006D2EDC" w:rsidRDefault="006D2EDC" w:rsidP="00DE0B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 % CI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3481411" w14:textId="23B2E635" w:rsidR="006D2EDC" w:rsidRDefault="00566EE7" w:rsidP="006D2E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6D2EDC">
              <w:rPr>
                <w:rFonts w:ascii="Times New Roman" w:hAnsi="Times New Roman" w:cs="Times New Roman"/>
              </w:rPr>
              <w:t>-value for interaction</w:t>
            </w:r>
          </w:p>
        </w:tc>
      </w:tr>
      <w:tr w:rsidR="006D2EDC" w14:paraId="72DB8081" w14:textId="4F369017" w:rsidTr="006D2EDC">
        <w:trPr>
          <w:trHeight w:val="289"/>
        </w:trPr>
        <w:tc>
          <w:tcPr>
            <w:tcW w:w="1744" w:type="dxa"/>
            <w:tcBorders>
              <w:top w:val="single" w:sz="4" w:space="0" w:color="auto"/>
            </w:tcBorders>
          </w:tcPr>
          <w:p w14:paraId="2F8F2037" w14:textId="6501A35A" w:rsidR="006D2EDC" w:rsidRPr="006D2EDC" w:rsidRDefault="006D2EDC" w:rsidP="00DE0BFD">
            <w:pPr>
              <w:rPr>
                <w:rFonts w:ascii="Times New Roman" w:hAnsi="Times New Roman" w:cs="Times New Roman"/>
              </w:rPr>
            </w:pPr>
            <w:r w:rsidRPr="006D2EDC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</w:tcBorders>
          </w:tcPr>
          <w:p w14:paraId="20D3A7DD" w14:textId="77777777" w:rsidR="006D2EDC" w:rsidRPr="00F566E8" w:rsidRDefault="006D2EDC" w:rsidP="006D2E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nil"/>
            </w:tcBorders>
          </w:tcPr>
          <w:p w14:paraId="3E58B133" w14:textId="77777777" w:rsidR="006D2EDC" w:rsidRPr="00F566E8" w:rsidRDefault="006D2EDC" w:rsidP="00DE0B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</w:tcBorders>
          </w:tcPr>
          <w:p w14:paraId="7B4299DE" w14:textId="77777777" w:rsidR="006D2EDC" w:rsidRPr="00F566E8" w:rsidRDefault="006D2EDC" w:rsidP="00DE0BFD">
            <w:pPr>
              <w:rPr>
                <w:rFonts w:ascii="Times New Roman" w:hAnsi="Times New Roman" w:cs="Times New Roman"/>
              </w:rPr>
            </w:pPr>
          </w:p>
        </w:tc>
      </w:tr>
      <w:tr w:rsidR="006D2EDC" w14:paraId="2B8FAD8C" w14:textId="4515DFD8" w:rsidTr="006D2EDC">
        <w:tc>
          <w:tcPr>
            <w:tcW w:w="1744" w:type="dxa"/>
          </w:tcPr>
          <w:p w14:paraId="69DDD00B" w14:textId="3E945D35" w:rsidR="006D2EDC" w:rsidRPr="00F566E8" w:rsidRDefault="006D2EDC" w:rsidP="009370A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A3"/>
            </w:r>
            <w:r w:rsidR="0099251F">
              <w:rPr>
                <w:rFonts w:ascii="Times New Roman" w:hAnsi="Times New Roman" w:cs="Times New Roman"/>
              </w:rPr>
              <w:t xml:space="preserve"> 81</w:t>
            </w:r>
            <w:r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2566" w:type="dxa"/>
            <w:tcBorders>
              <w:left w:val="nil"/>
            </w:tcBorders>
          </w:tcPr>
          <w:p w14:paraId="7D832782" w14:textId="7554F2FD" w:rsidR="006D2EDC" w:rsidRPr="00F566E8" w:rsidRDefault="0099251F" w:rsidP="006D2E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  <w:r w:rsidR="006D2ED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68" w:type="dxa"/>
            <w:tcBorders>
              <w:left w:val="nil"/>
            </w:tcBorders>
          </w:tcPr>
          <w:p w14:paraId="77CD5B1F" w14:textId="66040B38" w:rsidR="006D2EDC" w:rsidRDefault="006D2EDC" w:rsidP="00DE0B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496DDE">
              <w:rPr>
                <w:rFonts w:ascii="Times New Roman" w:hAnsi="Times New Roman" w:cs="Times New Roman"/>
              </w:rPr>
              <w:t>1</w:t>
            </w:r>
            <w:r w:rsidR="0099251F">
              <w:rPr>
                <w:rFonts w:ascii="Times New Roman" w:hAnsi="Times New Roman" w:cs="Times New Roman"/>
              </w:rPr>
              <w:t>.3, 6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vMerge w:val="restart"/>
            <w:tcBorders>
              <w:left w:val="nil"/>
            </w:tcBorders>
            <w:vAlign w:val="center"/>
          </w:tcPr>
          <w:p w14:paraId="73394798" w14:textId="56ED39B3" w:rsidR="006D2EDC" w:rsidRDefault="006D2EDC" w:rsidP="006D2E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9251F">
              <w:rPr>
                <w:rFonts w:ascii="Times New Roman" w:hAnsi="Times New Roman" w:cs="Times New Roman"/>
              </w:rPr>
              <w:t>1</w:t>
            </w:r>
          </w:p>
        </w:tc>
      </w:tr>
      <w:tr w:rsidR="006D2EDC" w14:paraId="548A02CB" w14:textId="777C8229" w:rsidTr="006D2EDC">
        <w:tc>
          <w:tcPr>
            <w:tcW w:w="1744" w:type="dxa"/>
          </w:tcPr>
          <w:p w14:paraId="4201AF7F" w14:textId="3922A479" w:rsidR="006D2EDC" w:rsidRPr="00F566E8" w:rsidRDefault="006D2EDC" w:rsidP="009370A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3E"/>
            </w:r>
            <w:r w:rsidR="0099251F">
              <w:rPr>
                <w:rFonts w:ascii="Times New Roman" w:hAnsi="Times New Roman" w:cs="Times New Roman"/>
              </w:rPr>
              <w:t xml:space="preserve"> 81</w:t>
            </w:r>
            <w:r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2566" w:type="dxa"/>
            <w:tcBorders>
              <w:left w:val="nil"/>
            </w:tcBorders>
          </w:tcPr>
          <w:p w14:paraId="55B67A98" w14:textId="541D08E1" w:rsidR="006D2EDC" w:rsidRPr="00F566E8" w:rsidRDefault="0099251F" w:rsidP="006D2E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  <w:r w:rsidR="006D2ED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68" w:type="dxa"/>
            <w:tcBorders>
              <w:left w:val="nil"/>
            </w:tcBorders>
          </w:tcPr>
          <w:p w14:paraId="1F9C548D" w14:textId="743AABDD" w:rsidR="006D2EDC" w:rsidRDefault="0099251F" w:rsidP="00DE0B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.2, 3.7</w:t>
            </w:r>
            <w:r w:rsidR="006D2E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vMerge/>
            <w:tcBorders>
              <w:left w:val="nil"/>
            </w:tcBorders>
            <w:vAlign w:val="center"/>
          </w:tcPr>
          <w:p w14:paraId="7E9A471E" w14:textId="77777777" w:rsidR="006D2EDC" w:rsidRDefault="006D2EDC" w:rsidP="006D2ED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D2EDC" w14:paraId="00B97D7A" w14:textId="7FA73D36" w:rsidTr="006D2EDC">
        <w:tc>
          <w:tcPr>
            <w:tcW w:w="1744" w:type="dxa"/>
          </w:tcPr>
          <w:p w14:paraId="4D99FCF6" w14:textId="3FF506A2" w:rsidR="006D2EDC" w:rsidRPr="006D2EDC" w:rsidRDefault="006D2EDC" w:rsidP="00DE0BFD">
            <w:pPr>
              <w:rPr>
                <w:rFonts w:ascii="Times New Roman" w:hAnsi="Times New Roman" w:cs="Times New Roman"/>
              </w:rPr>
            </w:pPr>
            <w:r w:rsidRPr="006D2EDC">
              <w:rPr>
                <w:rFonts w:ascii="Times New Roman" w:hAnsi="Times New Roman" w:cs="Times New Roman"/>
              </w:rPr>
              <w:t xml:space="preserve">Sex </w:t>
            </w:r>
          </w:p>
        </w:tc>
        <w:tc>
          <w:tcPr>
            <w:tcW w:w="2566" w:type="dxa"/>
            <w:tcBorders>
              <w:left w:val="nil"/>
            </w:tcBorders>
          </w:tcPr>
          <w:p w14:paraId="278A53B1" w14:textId="77777777" w:rsidR="006D2EDC" w:rsidRPr="00F566E8" w:rsidRDefault="006D2EDC" w:rsidP="006D2E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tcBorders>
              <w:left w:val="nil"/>
            </w:tcBorders>
          </w:tcPr>
          <w:p w14:paraId="645AF4CF" w14:textId="77777777" w:rsidR="006D2EDC" w:rsidRPr="00F566E8" w:rsidRDefault="006D2EDC" w:rsidP="00DE0B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</w:tcBorders>
            <w:vAlign w:val="center"/>
          </w:tcPr>
          <w:p w14:paraId="4DE42F70" w14:textId="77777777" w:rsidR="006D2EDC" w:rsidRPr="00F566E8" w:rsidRDefault="006D2EDC" w:rsidP="006D2ED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D2EDC" w14:paraId="3498A09D" w14:textId="45FCA80A" w:rsidTr="006D2EDC">
        <w:tc>
          <w:tcPr>
            <w:tcW w:w="1744" w:type="dxa"/>
          </w:tcPr>
          <w:p w14:paraId="670F726E" w14:textId="77777777" w:rsidR="006D2EDC" w:rsidRPr="00F566E8" w:rsidRDefault="006D2EDC" w:rsidP="009370A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2566" w:type="dxa"/>
            <w:tcBorders>
              <w:left w:val="nil"/>
            </w:tcBorders>
          </w:tcPr>
          <w:p w14:paraId="56A5E03E" w14:textId="23ECCDC1" w:rsidR="006D2EDC" w:rsidRPr="00F566E8" w:rsidRDefault="0099251F" w:rsidP="006D2E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  <w:r w:rsidR="006D2ED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68" w:type="dxa"/>
            <w:tcBorders>
              <w:left w:val="nil"/>
            </w:tcBorders>
          </w:tcPr>
          <w:p w14:paraId="7D26EB76" w14:textId="3064E5FE" w:rsidR="006D2EDC" w:rsidRDefault="006D2EDC" w:rsidP="00DE0B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99251F">
              <w:rPr>
                <w:rFonts w:ascii="Times New Roman" w:hAnsi="Times New Roman" w:cs="Times New Roman"/>
              </w:rPr>
              <w:t>-</w:t>
            </w:r>
            <w:r w:rsidRPr="00D81AE7">
              <w:rPr>
                <w:rFonts w:ascii="Times New Roman" w:hAnsi="Times New Roman" w:cs="Times New Roman"/>
              </w:rPr>
              <w:t>0</w:t>
            </w:r>
            <w:r w:rsidR="0099251F"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99251F">
              <w:rPr>
                <w:rFonts w:ascii="Times New Roman" w:hAnsi="Times New Roman" w:cs="Times New Roman"/>
              </w:rPr>
              <w:t>4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vMerge w:val="restart"/>
            <w:tcBorders>
              <w:left w:val="nil"/>
            </w:tcBorders>
            <w:vAlign w:val="center"/>
          </w:tcPr>
          <w:p w14:paraId="08C764FF" w14:textId="43638D0A" w:rsidR="006D2EDC" w:rsidRDefault="006D2EDC" w:rsidP="006D2E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  <w:tr w:rsidR="006D2EDC" w14:paraId="549995DC" w14:textId="647A4A8C" w:rsidTr="006D2EDC">
        <w:tc>
          <w:tcPr>
            <w:tcW w:w="1744" w:type="dxa"/>
          </w:tcPr>
          <w:p w14:paraId="5E5664B3" w14:textId="77777777" w:rsidR="006D2EDC" w:rsidRPr="00F566E8" w:rsidRDefault="006D2EDC" w:rsidP="009370A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2566" w:type="dxa"/>
            <w:tcBorders>
              <w:left w:val="nil"/>
            </w:tcBorders>
          </w:tcPr>
          <w:p w14:paraId="336213AD" w14:textId="1F70895C" w:rsidR="006D2EDC" w:rsidRDefault="0099251F" w:rsidP="006D2E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</w:t>
            </w:r>
            <w:r w:rsidR="006D2ED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68" w:type="dxa"/>
            <w:tcBorders>
              <w:left w:val="nil"/>
            </w:tcBorders>
          </w:tcPr>
          <w:p w14:paraId="576D7803" w14:textId="7F744C73" w:rsidR="006D2EDC" w:rsidRDefault="006D2EDC" w:rsidP="00DE0B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99251F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99251F">
              <w:rPr>
                <w:rFonts w:ascii="Times New Roman" w:hAnsi="Times New Roman" w:cs="Times New Roman"/>
              </w:rPr>
              <w:t>5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vMerge/>
            <w:tcBorders>
              <w:left w:val="nil"/>
            </w:tcBorders>
            <w:vAlign w:val="center"/>
          </w:tcPr>
          <w:p w14:paraId="428ADABD" w14:textId="77777777" w:rsidR="006D2EDC" w:rsidRDefault="006D2EDC" w:rsidP="006D2ED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D2EDC" w14:paraId="5C237F8E" w14:textId="63F6647E" w:rsidTr="006D2EDC">
        <w:tc>
          <w:tcPr>
            <w:tcW w:w="1744" w:type="dxa"/>
          </w:tcPr>
          <w:p w14:paraId="2316F3BD" w14:textId="17ADF112" w:rsidR="006D2EDC" w:rsidRPr="006D2EDC" w:rsidRDefault="006D2EDC" w:rsidP="00DE0BFD">
            <w:pPr>
              <w:rPr>
                <w:rFonts w:ascii="Times New Roman" w:hAnsi="Times New Roman" w:cs="Times New Roman"/>
              </w:rPr>
            </w:pPr>
            <w:r w:rsidRPr="006D2EDC">
              <w:rPr>
                <w:rFonts w:ascii="Times New Roman" w:hAnsi="Times New Roman" w:cs="Times New Roman"/>
              </w:rPr>
              <w:t xml:space="preserve">Season </w:t>
            </w:r>
          </w:p>
        </w:tc>
        <w:tc>
          <w:tcPr>
            <w:tcW w:w="2566" w:type="dxa"/>
            <w:tcBorders>
              <w:left w:val="nil"/>
            </w:tcBorders>
          </w:tcPr>
          <w:p w14:paraId="429152D5" w14:textId="77777777" w:rsidR="006D2EDC" w:rsidRDefault="006D2EDC" w:rsidP="006D2E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tcBorders>
              <w:left w:val="nil"/>
            </w:tcBorders>
          </w:tcPr>
          <w:p w14:paraId="67C6E566" w14:textId="77777777" w:rsidR="006D2EDC" w:rsidRDefault="006D2EDC" w:rsidP="00DE0B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</w:tcBorders>
            <w:vAlign w:val="center"/>
          </w:tcPr>
          <w:p w14:paraId="7E7A1BD3" w14:textId="77777777" w:rsidR="006D2EDC" w:rsidRDefault="006D2EDC" w:rsidP="006D2ED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D2EDC" w14:paraId="649D4D50" w14:textId="2D8A56A1" w:rsidTr="006D2EDC">
        <w:tc>
          <w:tcPr>
            <w:tcW w:w="1744" w:type="dxa"/>
          </w:tcPr>
          <w:p w14:paraId="58E1640B" w14:textId="77777777" w:rsidR="006D2EDC" w:rsidRPr="00F566E8" w:rsidRDefault="006D2EDC" w:rsidP="009370A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rm</w:t>
            </w:r>
          </w:p>
        </w:tc>
        <w:tc>
          <w:tcPr>
            <w:tcW w:w="2566" w:type="dxa"/>
            <w:tcBorders>
              <w:left w:val="nil"/>
            </w:tcBorders>
          </w:tcPr>
          <w:p w14:paraId="59C7E4B1" w14:textId="0C910C6E" w:rsidR="006D2EDC" w:rsidRPr="00ED36FE" w:rsidRDefault="0099251F" w:rsidP="006D2E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468" w:type="dxa"/>
            <w:tcBorders>
              <w:left w:val="nil"/>
            </w:tcBorders>
          </w:tcPr>
          <w:p w14:paraId="4F18A514" w14:textId="785A195C" w:rsidR="006D2EDC" w:rsidRDefault="006D2EDC" w:rsidP="00DE0B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67651E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67651E">
              <w:rPr>
                <w:rFonts w:ascii="Times New Roman" w:hAnsi="Times New Roman" w:cs="Times New Roman"/>
              </w:rPr>
              <w:t>4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vMerge w:val="restart"/>
            <w:tcBorders>
              <w:left w:val="nil"/>
            </w:tcBorders>
            <w:vAlign w:val="center"/>
          </w:tcPr>
          <w:p w14:paraId="2F2A2466" w14:textId="163014EE" w:rsidR="006D2EDC" w:rsidRDefault="006D2EDC" w:rsidP="006D2E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9251F">
              <w:rPr>
                <w:rFonts w:ascii="Times New Roman" w:hAnsi="Times New Roman" w:cs="Times New Roman"/>
              </w:rPr>
              <w:t>6</w:t>
            </w:r>
          </w:p>
        </w:tc>
      </w:tr>
      <w:tr w:rsidR="006D2EDC" w14:paraId="1BD0A470" w14:textId="7EC32296" w:rsidTr="006D2EDC">
        <w:tc>
          <w:tcPr>
            <w:tcW w:w="1744" w:type="dxa"/>
            <w:tcBorders>
              <w:bottom w:val="single" w:sz="4" w:space="0" w:color="000000" w:themeColor="text1"/>
            </w:tcBorders>
          </w:tcPr>
          <w:p w14:paraId="01ABEF4D" w14:textId="77777777" w:rsidR="006D2EDC" w:rsidRPr="00F566E8" w:rsidRDefault="006D2EDC" w:rsidP="009370A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d</w:t>
            </w:r>
          </w:p>
        </w:tc>
        <w:tc>
          <w:tcPr>
            <w:tcW w:w="2566" w:type="dxa"/>
            <w:tcBorders>
              <w:left w:val="nil"/>
              <w:bottom w:val="single" w:sz="4" w:space="0" w:color="000000" w:themeColor="text1"/>
            </w:tcBorders>
          </w:tcPr>
          <w:p w14:paraId="3C080C67" w14:textId="56EAEEBF" w:rsidR="006D2EDC" w:rsidRPr="00ED36FE" w:rsidRDefault="0099251F" w:rsidP="006D2E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  <w:r w:rsidR="006D2ED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68" w:type="dxa"/>
            <w:tcBorders>
              <w:left w:val="nil"/>
              <w:bottom w:val="single" w:sz="4" w:space="0" w:color="000000" w:themeColor="text1"/>
            </w:tcBorders>
          </w:tcPr>
          <w:p w14:paraId="31475E94" w14:textId="55F57FC7" w:rsidR="006D2EDC" w:rsidRPr="00D81AE7" w:rsidRDefault="0067651E" w:rsidP="00DE0B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1</w:t>
            </w:r>
            <w:r w:rsidR="006D2EDC">
              <w:rPr>
                <w:rFonts w:ascii="Times New Roman" w:hAnsi="Times New Roman" w:cs="Times New Roman"/>
              </w:rPr>
              <w:t xml:space="preserve">, </w:t>
            </w:r>
            <w:r w:rsidR="0099251F">
              <w:rPr>
                <w:rFonts w:ascii="Times New Roman" w:hAnsi="Times New Roman" w:cs="Times New Roman"/>
              </w:rPr>
              <w:t>5.9</w:t>
            </w:r>
            <w:r w:rsidR="006D2E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vMerge/>
            <w:tcBorders>
              <w:left w:val="nil"/>
              <w:bottom w:val="single" w:sz="4" w:space="0" w:color="000000" w:themeColor="text1"/>
            </w:tcBorders>
          </w:tcPr>
          <w:p w14:paraId="1F12C3EA" w14:textId="77777777" w:rsidR="006D2EDC" w:rsidRPr="00D81AE7" w:rsidRDefault="006D2EDC" w:rsidP="00DE0BFD">
            <w:pPr>
              <w:rPr>
                <w:rFonts w:ascii="Times New Roman" w:hAnsi="Times New Roman" w:cs="Times New Roman"/>
              </w:rPr>
            </w:pPr>
          </w:p>
        </w:tc>
      </w:tr>
    </w:tbl>
    <w:p w14:paraId="2C0AF203" w14:textId="77777777" w:rsidR="006F164D" w:rsidRDefault="006F164D" w:rsidP="00102772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hAnsi="Times New Roman" w:cs="Times New Roman"/>
          <w:b/>
        </w:rPr>
      </w:pPr>
    </w:p>
    <w:p w14:paraId="2E411F13" w14:textId="77777777" w:rsidR="0037129E" w:rsidRDefault="0037129E" w:rsidP="00102772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hAnsi="Times New Roman" w:cs="Times New Roman"/>
          <w:b/>
        </w:rPr>
      </w:pPr>
    </w:p>
    <w:p w14:paraId="1351F332" w14:textId="77777777" w:rsidR="0037129E" w:rsidRDefault="0037129E" w:rsidP="00102772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hAnsi="Times New Roman" w:cs="Times New Roman"/>
          <w:b/>
        </w:rPr>
      </w:pPr>
    </w:p>
    <w:p w14:paraId="423AD16B" w14:textId="77777777" w:rsidR="0037129E" w:rsidRDefault="0037129E" w:rsidP="00102772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hAnsi="Times New Roman" w:cs="Times New Roman"/>
          <w:b/>
        </w:rPr>
      </w:pPr>
    </w:p>
    <w:p w14:paraId="1848DAD4" w14:textId="77777777" w:rsidR="0037129E" w:rsidRDefault="0037129E" w:rsidP="00102772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hAnsi="Times New Roman" w:cs="Times New Roman"/>
          <w:b/>
        </w:rPr>
      </w:pPr>
    </w:p>
    <w:p w14:paraId="1A6271C2" w14:textId="77777777" w:rsidR="00102772" w:rsidRDefault="00102772" w:rsidP="007B042B">
      <w:pPr>
        <w:rPr>
          <w:rFonts w:ascii="Times New Roman" w:hAnsi="Times New Roman" w:cs="Times New Roman"/>
        </w:rPr>
      </w:pPr>
    </w:p>
    <w:sectPr w:rsidR="00102772" w:rsidSect="003625A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42B"/>
    <w:rsid w:val="00021280"/>
    <w:rsid w:val="000316AD"/>
    <w:rsid w:val="00044009"/>
    <w:rsid w:val="00071F22"/>
    <w:rsid w:val="00073B8F"/>
    <w:rsid w:val="000D7493"/>
    <w:rsid w:val="000E66D7"/>
    <w:rsid w:val="00102772"/>
    <w:rsid w:val="00117602"/>
    <w:rsid w:val="001215D7"/>
    <w:rsid w:val="00133249"/>
    <w:rsid w:val="00141498"/>
    <w:rsid w:val="00157FC6"/>
    <w:rsid w:val="001B600B"/>
    <w:rsid w:val="001E2B24"/>
    <w:rsid w:val="0020608C"/>
    <w:rsid w:val="00214A63"/>
    <w:rsid w:val="00237D66"/>
    <w:rsid w:val="002631FD"/>
    <w:rsid w:val="00275B7F"/>
    <w:rsid w:val="00293AF1"/>
    <w:rsid w:val="002B2A2F"/>
    <w:rsid w:val="002C7D9B"/>
    <w:rsid w:val="002D5F17"/>
    <w:rsid w:val="00341011"/>
    <w:rsid w:val="00346178"/>
    <w:rsid w:val="00351F45"/>
    <w:rsid w:val="003625A3"/>
    <w:rsid w:val="00365453"/>
    <w:rsid w:val="0037129E"/>
    <w:rsid w:val="003969EA"/>
    <w:rsid w:val="003E4FEC"/>
    <w:rsid w:val="00424C63"/>
    <w:rsid w:val="004273B5"/>
    <w:rsid w:val="00427520"/>
    <w:rsid w:val="00443FC1"/>
    <w:rsid w:val="00454F53"/>
    <w:rsid w:val="00457B5D"/>
    <w:rsid w:val="004A0928"/>
    <w:rsid w:val="004A2603"/>
    <w:rsid w:val="004E51F6"/>
    <w:rsid w:val="004F13BF"/>
    <w:rsid w:val="005323EE"/>
    <w:rsid w:val="00551A3B"/>
    <w:rsid w:val="00553C3E"/>
    <w:rsid w:val="005625BC"/>
    <w:rsid w:val="00566EE7"/>
    <w:rsid w:val="00567E53"/>
    <w:rsid w:val="00586288"/>
    <w:rsid w:val="005A2B68"/>
    <w:rsid w:val="005C42B8"/>
    <w:rsid w:val="005F762E"/>
    <w:rsid w:val="006018E5"/>
    <w:rsid w:val="00616F5F"/>
    <w:rsid w:val="00640D42"/>
    <w:rsid w:val="00651088"/>
    <w:rsid w:val="006545AC"/>
    <w:rsid w:val="00674202"/>
    <w:rsid w:val="0067651E"/>
    <w:rsid w:val="00682D2B"/>
    <w:rsid w:val="006A39FC"/>
    <w:rsid w:val="006C3882"/>
    <w:rsid w:val="006D0D78"/>
    <w:rsid w:val="006D18E2"/>
    <w:rsid w:val="006D2EDC"/>
    <w:rsid w:val="006D3F96"/>
    <w:rsid w:val="006F164D"/>
    <w:rsid w:val="006F7DA7"/>
    <w:rsid w:val="00700F15"/>
    <w:rsid w:val="0073736E"/>
    <w:rsid w:val="00744E35"/>
    <w:rsid w:val="007533FF"/>
    <w:rsid w:val="00755AD7"/>
    <w:rsid w:val="00775486"/>
    <w:rsid w:val="007B042B"/>
    <w:rsid w:val="007B7EA5"/>
    <w:rsid w:val="007C2E52"/>
    <w:rsid w:val="007C6940"/>
    <w:rsid w:val="007F2E33"/>
    <w:rsid w:val="0080193F"/>
    <w:rsid w:val="008166DA"/>
    <w:rsid w:val="0082279F"/>
    <w:rsid w:val="00886968"/>
    <w:rsid w:val="0089478E"/>
    <w:rsid w:val="008A74E3"/>
    <w:rsid w:val="008C68F0"/>
    <w:rsid w:val="00902DC4"/>
    <w:rsid w:val="009370AB"/>
    <w:rsid w:val="0095638C"/>
    <w:rsid w:val="00977E07"/>
    <w:rsid w:val="0099251F"/>
    <w:rsid w:val="00996DFE"/>
    <w:rsid w:val="009C4049"/>
    <w:rsid w:val="009D1CC7"/>
    <w:rsid w:val="009D29DD"/>
    <w:rsid w:val="009E776E"/>
    <w:rsid w:val="009F426F"/>
    <w:rsid w:val="00A168E9"/>
    <w:rsid w:val="00A664C0"/>
    <w:rsid w:val="00A76134"/>
    <w:rsid w:val="00A82244"/>
    <w:rsid w:val="00AB4945"/>
    <w:rsid w:val="00AC002D"/>
    <w:rsid w:val="00B2042F"/>
    <w:rsid w:val="00B2057B"/>
    <w:rsid w:val="00B75B01"/>
    <w:rsid w:val="00B75EBF"/>
    <w:rsid w:val="00BC761D"/>
    <w:rsid w:val="00BD4563"/>
    <w:rsid w:val="00BD49D0"/>
    <w:rsid w:val="00BF3676"/>
    <w:rsid w:val="00C03C99"/>
    <w:rsid w:val="00C11CB8"/>
    <w:rsid w:val="00C2113B"/>
    <w:rsid w:val="00C27A00"/>
    <w:rsid w:val="00C372A0"/>
    <w:rsid w:val="00C406AE"/>
    <w:rsid w:val="00C7398A"/>
    <w:rsid w:val="00CC2A7F"/>
    <w:rsid w:val="00CE10B4"/>
    <w:rsid w:val="00CF4DE2"/>
    <w:rsid w:val="00D05A00"/>
    <w:rsid w:val="00D2006A"/>
    <w:rsid w:val="00D24604"/>
    <w:rsid w:val="00D424A7"/>
    <w:rsid w:val="00D426F0"/>
    <w:rsid w:val="00D77A16"/>
    <w:rsid w:val="00D83DEC"/>
    <w:rsid w:val="00D86D91"/>
    <w:rsid w:val="00DB3992"/>
    <w:rsid w:val="00DC014C"/>
    <w:rsid w:val="00DE27F1"/>
    <w:rsid w:val="00DE5E57"/>
    <w:rsid w:val="00E6141D"/>
    <w:rsid w:val="00E8403B"/>
    <w:rsid w:val="00E85E62"/>
    <w:rsid w:val="00E9656D"/>
    <w:rsid w:val="00EC157E"/>
    <w:rsid w:val="00EC46FE"/>
    <w:rsid w:val="00F11FF1"/>
    <w:rsid w:val="00F23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9529A01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B042B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B04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D426F0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426F0"/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D426F0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426F0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426F0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426F0"/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426F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3</Words>
  <Characters>1345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1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iba Raza</dc:creator>
  <cp:keywords/>
  <dc:description/>
  <cp:lastModifiedBy>petter.ljungman petter.ljungman</cp:lastModifiedBy>
  <cp:revision>2</cp:revision>
  <dcterms:created xsi:type="dcterms:W3CDTF">2018-04-09T21:44:00Z</dcterms:created>
  <dcterms:modified xsi:type="dcterms:W3CDTF">2018-04-09T21:44:00Z</dcterms:modified>
</cp:coreProperties>
</file>